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850B" w14:textId="77777777" w:rsidR="004F73B5" w:rsidRPr="00191AE6" w:rsidRDefault="004F73B5" w:rsidP="004F73B5">
      <w:pPr>
        <w:tabs>
          <w:tab w:val="left" w:pos="1836"/>
        </w:tabs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191AE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upplemental Materials</w:t>
      </w:r>
    </w:p>
    <w:p w14:paraId="0F710900" w14:textId="77777777" w:rsidR="00191AE6" w:rsidRDefault="00191AE6" w:rsidP="004F73B5">
      <w:pPr>
        <w:tabs>
          <w:tab w:val="left" w:pos="1836"/>
        </w:tabs>
        <w:spacing w:line="480" w:lineRule="auto"/>
        <w:jc w:val="center"/>
        <w:rPr>
          <w:b/>
          <w:bCs/>
          <w:shd w:val="clear" w:color="auto" w:fill="FFFFFF"/>
        </w:rPr>
      </w:pPr>
    </w:p>
    <w:p w14:paraId="7B6722EA" w14:textId="77777777" w:rsidR="00191AE6" w:rsidRPr="00E66CF0" w:rsidRDefault="00191AE6" w:rsidP="00191AE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66CF0">
        <w:rPr>
          <w:rFonts w:ascii="Times New Roman" w:eastAsia="Times New Roman" w:hAnsi="Times New Roman" w:cs="Times New Roman"/>
          <w:b/>
          <w:sz w:val="20"/>
          <w:szCs w:val="20"/>
        </w:rPr>
        <w:t>Negative Affect, Sensation Seeking, and Adolescent Substance Use Development:</w:t>
      </w:r>
    </w:p>
    <w:p w14:paraId="3EB356E8" w14:textId="77777777" w:rsidR="00191AE6" w:rsidRPr="00E66CF0" w:rsidRDefault="00191AE6" w:rsidP="00191AE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66CF0">
        <w:rPr>
          <w:rFonts w:ascii="Times New Roman" w:eastAsia="Times New Roman" w:hAnsi="Times New Roman" w:cs="Times New Roman"/>
          <w:b/>
          <w:sz w:val="20"/>
          <w:szCs w:val="20"/>
        </w:rPr>
        <w:t>The Moderating Role of Executive Function</w:t>
      </w:r>
    </w:p>
    <w:p w14:paraId="0119CB57" w14:textId="77777777" w:rsidR="00191AE6" w:rsidRPr="00E66CF0" w:rsidRDefault="00191AE6" w:rsidP="00191AE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59A7FE7" w14:textId="677BB744" w:rsidR="00191AE6" w:rsidRPr="00E66CF0" w:rsidRDefault="00191AE6" w:rsidP="00191AE6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173F69">
        <w:rPr>
          <w:rFonts w:ascii="Times New Roman" w:eastAsia="Times New Roman" w:hAnsi="Times New Roman" w:cs="Times New Roman"/>
          <w:sz w:val="20"/>
          <w:szCs w:val="20"/>
        </w:rPr>
        <w:t xml:space="preserve">Ann Folker, Kristi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. </w:t>
      </w:r>
      <w:r w:rsidRPr="00173F69">
        <w:rPr>
          <w:rFonts w:ascii="Times New Roman" w:eastAsia="Times New Roman" w:hAnsi="Times New Roman" w:cs="Times New Roman"/>
          <w:sz w:val="20"/>
          <w:szCs w:val="20"/>
        </w:rPr>
        <w:t>Peviani, Kirby Deater-Deckard,</w:t>
      </w:r>
      <w:r w:rsidRPr="00173F6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173F69">
        <w:rPr>
          <w:rFonts w:ascii="Times New Roman" w:eastAsia="Times New Roman" w:hAnsi="Times New Roman" w:cs="Times New Roman"/>
          <w:sz w:val="20"/>
          <w:szCs w:val="20"/>
        </w:rPr>
        <w:t>Warren K. Bickel,</w:t>
      </w:r>
    </w:p>
    <w:p w14:paraId="23299CB5" w14:textId="745CC152" w:rsidR="00191AE6" w:rsidRPr="00E66CF0" w:rsidRDefault="00191AE6" w:rsidP="00191AE6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173F69">
        <w:rPr>
          <w:rFonts w:ascii="Times New Roman" w:eastAsia="Times New Roman" w:hAnsi="Times New Roman" w:cs="Times New Roman"/>
          <w:sz w:val="20"/>
          <w:szCs w:val="20"/>
        </w:rPr>
        <w:t>Laurence Steinberg, Brooks Casas, &amp; Jungmeen Kim-Spoon</w:t>
      </w:r>
    </w:p>
    <w:p w14:paraId="1D87BCEA" w14:textId="77777777" w:rsidR="00191AE6" w:rsidRDefault="00191AE6" w:rsidP="004F73B5">
      <w:pPr>
        <w:tabs>
          <w:tab w:val="left" w:pos="1836"/>
        </w:tabs>
        <w:spacing w:line="480" w:lineRule="auto"/>
        <w:jc w:val="center"/>
        <w:rPr>
          <w:b/>
          <w:bCs/>
          <w:shd w:val="clear" w:color="auto" w:fill="FFFFFF"/>
        </w:rPr>
      </w:pPr>
    </w:p>
    <w:p w14:paraId="713B4FA9" w14:textId="77777777" w:rsidR="004F73B5" w:rsidRDefault="004F73B5">
      <w:pPr>
        <w:rPr>
          <w:rFonts w:ascii="Times New Roman" w:hAnsi="Times New Roman" w:cs="Times New Roman"/>
          <w:b/>
          <w:bCs/>
        </w:rPr>
      </w:pPr>
    </w:p>
    <w:p w14:paraId="4B096489" w14:textId="77777777" w:rsidR="004F73B5" w:rsidRDefault="004F73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A307C4" w14:textId="0B6C0BB2" w:rsidR="005906DF" w:rsidRPr="009552A5" w:rsidRDefault="005906DF" w:rsidP="667615A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667615A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</w:t>
      </w:r>
    </w:p>
    <w:p w14:paraId="23DD2E7D" w14:textId="14E01EAC" w:rsidR="00A31B43" w:rsidRPr="005906DF" w:rsidRDefault="005906DF" w:rsidP="667615A3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667615A3">
        <w:rPr>
          <w:rFonts w:ascii="Times New Roman" w:hAnsi="Times New Roman" w:cs="Times New Roman"/>
          <w:i/>
          <w:iCs/>
          <w:sz w:val="20"/>
          <w:szCs w:val="20"/>
          <w:lang w:val="en"/>
        </w:rPr>
        <w:t>Latent Growth Factor Correlations and Cross-Lagged Regression Coefficients between Negative Affect/Sensation Seeking and Substance Use at High and Low Executive Function</w:t>
      </w:r>
      <w:r w:rsidRPr="667615A3">
        <w:rPr>
          <w:rFonts w:ascii="Times New Roman" w:hAnsi="Times New Roman" w:cs="Times New Roman"/>
          <w:i/>
          <w:iCs/>
          <w:sz w:val="20"/>
          <w:szCs w:val="20"/>
        </w:rPr>
        <w:t> </w:t>
      </w:r>
      <w:r w:rsidR="004C586D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667615A3">
        <w:rPr>
          <w:rFonts w:ascii="Times New Roman" w:hAnsi="Times New Roman" w:cs="Times New Roman"/>
          <w:i/>
          <w:iCs/>
          <w:sz w:val="20"/>
          <w:szCs w:val="20"/>
        </w:rPr>
        <w:t>ontrolling for Income, Race, and Sex</w:t>
      </w:r>
    </w:p>
    <w:tbl>
      <w:tblPr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2055"/>
        <w:gridCol w:w="2160"/>
        <w:gridCol w:w="2145"/>
      </w:tblGrid>
      <w:tr w:rsidR="005906DF" w:rsidRPr="005906DF" w14:paraId="205AA680" w14:textId="77777777" w:rsidTr="73E2E5F4">
        <w:trPr>
          <w:trHeight w:val="300"/>
        </w:trPr>
        <w:tc>
          <w:tcPr>
            <w:tcW w:w="2985" w:type="dxa"/>
            <w:shd w:val="clear" w:color="auto" w:fill="auto"/>
            <w:hideMark/>
          </w:tcPr>
          <w:p w14:paraId="6522D04E" w14:textId="77777777" w:rsidR="005906DF" w:rsidRPr="005906DF" w:rsidRDefault="005906DF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039E2019" w14:textId="77777777" w:rsidR="005906DF" w:rsidRPr="005906DF" w:rsidRDefault="005906DF" w:rsidP="005906D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High EF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shd w:val="clear" w:color="auto" w:fill="auto"/>
            <w:hideMark/>
          </w:tcPr>
          <w:p w14:paraId="644217CD" w14:textId="77777777" w:rsidR="005906DF" w:rsidRPr="005906DF" w:rsidRDefault="005906DF" w:rsidP="005906D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ow EF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45" w:type="dxa"/>
            <w:shd w:val="clear" w:color="auto" w:fill="auto"/>
            <w:hideMark/>
          </w:tcPr>
          <w:p w14:paraId="56980091" w14:textId="77777777" w:rsidR="005906DF" w:rsidRPr="005906DF" w:rsidRDefault="005906DF" w:rsidP="005906D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Full Sample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06DF" w:rsidRPr="005906DF" w14:paraId="2BDF1CD4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50B23E96" w14:textId="77777777" w:rsidR="005906DF" w:rsidRPr="005906DF" w:rsidRDefault="005906DF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6117E246" w14:textId="77777777" w:rsidR="005906DF" w:rsidRPr="005906DF" w:rsidRDefault="005906DF" w:rsidP="005906D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"/>
                <w14:ligatures w14:val="none"/>
              </w:rPr>
              <w:t>b (SE)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shd w:val="clear" w:color="auto" w:fill="auto"/>
            <w:hideMark/>
          </w:tcPr>
          <w:p w14:paraId="6C5072D7" w14:textId="77777777" w:rsidR="005906DF" w:rsidRPr="005906DF" w:rsidRDefault="005906DF" w:rsidP="005906D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"/>
                <w14:ligatures w14:val="none"/>
              </w:rPr>
              <w:t>b (SE)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45" w:type="dxa"/>
            <w:shd w:val="clear" w:color="auto" w:fill="auto"/>
            <w:hideMark/>
          </w:tcPr>
          <w:p w14:paraId="65529305" w14:textId="77777777" w:rsidR="005906DF" w:rsidRPr="005906DF" w:rsidRDefault="005906DF" w:rsidP="005906D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"/>
                <w14:ligatures w14:val="none"/>
              </w:rPr>
              <w:t>b (SE)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06DF" w:rsidRPr="005906DF" w14:paraId="2FAD355C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2961CE14" w14:textId="77777777" w:rsidR="005906DF" w:rsidRPr="005906DF" w:rsidRDefault="005906DF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val="en"/>
                <w14:ligatures w14:val="none"/>
              </w:rPr>
              <w:t>Negative Affect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282B9FAC" w14:textId="4405C0A2" w:rsidR="005906DF" w:rsidRPr="005906DF" w:rsidRDefault="005906DF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2C994B20" w14:textId="2BBBE317" w:rsidR="005906DF" w:rsidRPr="005906DF" w:rsidRDefault="005906DF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5" w:type="dxa"/>
            <w:shd w:val="clear" w:color="auto" w:fill="auto"/>
            <w:hideMark/>
          </w:tcPr>
          <w:p w14:paraId="0FE3C29A" w14:textId="6203B3D5" w:rsidR="005906DF" w:rsidRPr="005906DF" w:rsidRDefault="005906DF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906DF" w:rsidRPr="005906DF" w14:paraId="52BC9E3F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460B675D" w14:textId="77777777" w:rsidR="005906DF" w:rsidRPr="005906DF" w:rsidRDefault="005906DF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NA slope ↔ SU intercept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3E892D0F" w14:textId="47CBAA6D" w:rsidR="005906DF" w:rsidRPr="005906DF" w:rsidRDefault="49CFB662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09 (0.010)</w:t>
            </w:r>
          </w:p>
        </w:tc>
        <w:tc>
          <w:tcPr>
            <w:tcW w:w="2160" w:type="dxa"/>
            <w:shd w:val="clear" w:color="auto" w:fill="auto"/>
            <w:hideMark/>
          </w:tcPr>
          <w:p w14:paraId="2F925CDC" w14:textId="54B40B6B" w:rsidR="005906DF" w:rsidRPr="005906DF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1 (0.069)</w:t>
            </w:r>
          </w:p>
        </w:tc>
        <w:tc>
          <w:tcPr>
            <w:tcW w:w="2145" w:type="dxa"/>
            <w:shd w:val="clear" w:color="auto" w:fill="auto"/>
            <w:hideMark/>
          </w:tcPr>
          <w:p w14:paraId="1D01378B" w14:textId="3C4F8186" w:rsidR="005906DF" w:rsidRPr="005906DF" w:rsidRDefault="0245B3C1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08 (0.013)</w:t>
            </w:r>
          </w:p>
        </w:tc>
      </w:tr>
      <w:tr w:rsidR="005906DF" w:rsidRPr="005906DF" w14:paraId="15B53379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290FAD0E" w14:textId="77777777" w:rsidR="005906DF" w:rsidRPr="005906DF" w:rsidRDefault="005906DF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NA intercept ↔ SU slope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596EC794" w14:textId="0BA936A3" w:rsidR="005906DF" w:rsidRPr="005906DF" w:rsidRDefault="104FFD46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14 (0.016)</w:t>
            </w:r>
          </w:p>
        </w:tc>
        <w:tc>
          <w:tcPr>
            <w:tcW w:w="2160" w:type="dxa"/>
            <w:shd w:val="clear" w:color="auto" w:fill="auto"/>
            <w:hideMark/>
          </w:tcPr>
          <w:p w14:paraId="09EB5C46" w14:textId="07D565DB" w:rsidR="005906DF" w:rsidRPr="005906DF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4 (0.070)</w:t>
            </w:r>
          </w:p>
        </w:tc>
        <w:tc>
          <w:tcPr>
            <w:tcW w:w="2145" w:type="dxa"/>
            <w:shd w:val="clear" w:color="auto" w:fill="auto"/>
            <w:hideMark/>
          </w:tcPr>
          <w:p w14:paraId="253FA54D" w14:textId="4F46A922" w:rsidR="005906DF" w:rsidRPr="005906DF" w:rsidRDefault="29D5C14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02 (0.018)</w:t>
            </w:r>
          </w:p>
        </w:tc>
      </w:tr>
      <w:tr w:rsidR="005906DF" w:rsidRPr="005906DF" w14:paraId="3C21EC34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63845AC8" w14:textId="77777777" w:rsidR="005906DF" w:rsidRPr="005906DF" w:rsidRDefault="005906DF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NA intercept ↔ SU intercept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679BA2D7" w14:textId="6B81E88A" w:rsidR="005906DF" w:rsidRPr="005906DF" w:rsidRDefault="4EFBE140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39 (0.026)</w:t>
            </w:r>
          </w:p>
        </w:tc>
        <w:tc>
          <w:tcPr>
            <w:tcW w:w="2160" w:type="dxa"/>
            <w:shd w:val="clear" w:color="auto" w:fill="auto"/>
            <w:hideMark/>
          </w:tcPr>
          <w:p w14:paraId="58C2F96E" w14:textId="79A7EF0A" w:rsidR="005906DF" w:rsidRPr="005906DF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7 (0.273)</w:t>
            </w:r>
          </w:p>
        </w:tc>
        <w:tc>
          <w:tcPr>
            <w:tcW w:w="2145" w:type="dxa"/>
            <w:shd w:val="clear" w:color="auto" w:fill="auto"/>
            <w:hideMark/>
          </w:tcPr>
          <w:p w14:paraId="4AE7DD4F" w14:textId="57484019" w:rsidR="005906DF" w:rsidRPr="005906DF" w:rsidRDefault="5B350E3F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49 (0.034)</w:t>
            </w:r>
          </w:p>
        </w:tc>
      </w:tr>
      <w:tr w:rsidR="005906DF" w:rsidRPr="005906DF" w14:paraId="3909364F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7C6F4BD2" w14:textId="77777777" w:rsidR="005906DF" w:rsidRPr="005906DF" w:rsidRDefault="005906DF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NA slope ↔ SU slope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54BCBBB0" w14:textId="143843DA" w:rsidR="005906DF" w:rsidRPr="005906DF" w:rsidRDefault="444975DF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07 (0.006)</w:t>
            </w:r>
          </w:p>
        </w:tc>
        <w:tc>
          <w:tcPr>
            <w:tcW w:w="2160" w:type="dxa"/>
            <w:shd w:val="clear" w:color="auto" w:fill="auto"/>
            <w:hideMark/>
          </w:tcPr>
          <w:p w14:paraId="67792747" w14:textId="4C8D3DAD" w:rsidR="005906DF" w:rsidRPr="005906DF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0 (0.025)</w:t>
            </w:r>
          </w:p>
        </w:tc>
        <w:tc>
          <w:tcPr>
            <w:tcW w:w="2145" w:type="dxa"/>
            <w:shd w:val="clear" w:color="auto" w:fill="auto"/>
            <w:hideMark/>
          </w:tcPr>
          <w:p w14:paraId="2DE4AE8E" w14:textId="520418AA" w:rsidR="005906DF" w:rsidRPr="005906DF" w:rsidRDefault="3D51BFBE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05 (0.006)</w:t>
            </w:r>
          </w:p>
        </w:tc>
      </w:tr>
      <w:tr w:rsidR="005906DF" w:rsidRPr="005906DF" w14:paraId="1FBC6C45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31753B6F" w14:textId="77777777" w:rsidR="005906DF" w:rsidRPr="005906DF" w:rsidRDefault="005906DF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NA → SU (within)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7975D6C8" w14:textId="60CC8C02" w:rsidR="005906DF" w:rsidRPr="005906DF" w:rsidRDefault="1FA5C94D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81 (0.072)</w:t>
            </w:r>
          </w:p>
        </w:tc>
        <w:tc>
          <w:tcPr>
            <w:tcW w:w="2160" w:type="dxa"/>
            <w:shd w:val="clear" w:color="auto" w:fill="auto"/>
            <w:hideMark/>
          </w:tcPr>
          <w:p w14:paraId="38BD9F1B" w14:textId="4EACAFB8" w:rsidR="005906DF" w:rsidRPr="005906DF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72 (0.177)***</w:t>
            </w:r>
          </w:p>
        </w:tc>
        <w:tc>
          <w:tcPr>
            <w:tcW w:w="2145" w:type="dxa"/>
            <w:shd w:val="clear" w:color="auto" w:fill="auto"/>
            <w:hideMark/>
          </w:tcPr>
          <w:p w14:paraId="5D8DB097" w14:textId="18A5D1FC" w:rsidR="005906DF" w:rsidRPr="005906DF" w:rsidRDefault="482E46B8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39 (0.081)</w:t>
            </w:r>
          </w:p>
        </w:tc>
      </w:tr>
      <w:tr w:rsidR="005906DF" w:rsidRPr="005906DF" w14:paraId="4487D0B3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1A925D9F" w14:textId="77777777" w:rsidR="005906DF" w:rsidRPr="005906DF" w:rsidRDefault="005906DF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SU → NA (within)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7C1E6C55" w14:textId="56B711EF" w:rsidR="005906DF" w:rsidRPr="005906DF" w:rsidRDefault="35222915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237 (0.228)</w:t>
            </w:r>
          </w:p>
        </w:tc>
        <w:tc>
          <w:tcPr>
            <w:tcW w:w="2160" w:type="dxa"/>
            <w:shd w:val="clear" w:color="auto" w:fill="auto"/>
            <w:hideMark/>
          </w:tcPr>
          <w:p w14:paraId="362EF556" w14:textId="76BFF915" w:rsidR="005906DF" w:rsidRPr="005906DF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39 (0.249)***</w:t>
            </w:r>
          </w:p>
        </w:tc>
        <w:tc>
          <w:tcPr>
            <w:tcW w:w="2145" w:type="dxa"/>
            <w:shd w:val="clear" w:color="auto" w:fill="auto"/>
            <w:hideMark/>
          </w:tcPr>
          <w:p w14:paraId="4286B2D8" w14:textId="01CC5C21" w:rsidR="005906DF" w:rsidRPr="005906DF" w:rsidRDefault="2857526A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226 (0.189)</w:t>
            </w:r>
          </w:p>
        </w:tc>
      </w:tr>
      <w:tr w:rsidR="006A6762" w:rsidRPr="007F504E" w14:paraId="2A5BE810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07C9FFE8" w14:textId="30758636" w:rsidR="006A6762" w:rsidRPr="007F504E" w:rsidRDefault="006A6762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Sex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NA intercept</w:t>
            </w:r>
          </w:p>
        </w:tc>
        <w:tc>
          <w:tcPr>
            <w:tcW w:w="2055" w:type="dxa"/>
            <w:shd w:val="clear" w:color="auto" w:fill="auto"/>
          </w:tcPr>
          <w:p w14:paraId="6B6B174F" w14:textId="147987BD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2 (0.114)**</w:t>
            </w:r>
          </w:p>
        </w:tc>
        <w:tc>
          <w:tcPr>
            <w:tcW w:w="2160" w:type="dxa"/>
            <w:shd w:val="clear" w:color="auto" w:fill="auto"/>
          </w:tcPr>
          <w:p w14:paraId="066A1C1A" w14:textId="7D3A46BE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98 (0.085)**</w:t>
            </w:r>
          </w:p>
        </w:tc>
        <w:tc>
          <w:tcPr>
            <w:tcW w:w="2145" w:type="dxa"/>
            <w:shd w:val="clear" w:color="auto" w:fill="auto"/>
          </w:tcPr>
          <w:p w14:paraId="2FC4C23A" w14:textId="56C1243D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20 (0.103)**</w:t>
            </w:r>
          </w:p>
        </w:tc>
      </w:tr>
      <w:tr w:rsidR="006A6762" w:rsidRPr="007F504E" w14:paraId="582B8F69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45BAFDBB" w14:textId="2FE6764D" w:rsidR="006A6762" w:rsidRPr="007F504E" w:rsidRDefault="006A6762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Race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NA intercept</w:t>
            </w:r>
          </w:p>
        </w:tc>
        <w:tc>
          <w:tcPr>
            <w:tcW w:w="2055" w:type="dxa"/>
            <w:shd w:val="clear" w:color="auto" w:fill="auto"/>
          </w:tcPr>
          <w:p w14:paraId="31A4D789" w14:textId="63CE620D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5 (0.152)</w:t>
            </w:r>
          </w:p>
        </w:tc>
        <w:tc>
          <w:tcPr>
            <w:tcW w:w="2160" w:type="dxa"/>
            <w:shd w:val="clear" w:color="auto" w:fill="auto"/>
          </w:tcPr>
          <w:p w14:paraId="1BED6C20" w14:textId="4B4D1CBB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36 (0.223)</w:t>
            </w:r>
          </w:p>
        </w:tc>
        <w:tc>
          <w:tcPr>
            <w:tcW w:w="2145" w:type="dxa"/>
            <w:shd w:val="clear" w:color="auto" w:fill="auto"/>
          </w:tcPr>
          <w:p w14:paraId="7E59DACB" w14:textId="11D84BD3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51 (0.127)</w:t>
            </w:r>
          </w:p>
        </w:tc>
      </w:tr>
      <w:tr w:rsidR="006A6762" w:rsidRPr="007F504E" w14:paraId="0A627046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5853B4B7" w14:textId="3755373F" w:rsidR="006A6762" w:rsidRPr="007F504E" w:rsidRDefault="006A6762" w:rsidP="005906D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ITN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NA intercept</w:t>
            </w:r>
          </w:p>
        </w:tc>
        <w:tc>
          <w:tcPr>
            <w:tcW w:w="2055" w:type="dxa"/>
            <w:shd w:val="clear" w:color="auto" w:fill="auto"/>
          </w:tcPr>
          <w:p w14:paraId="1E48BC74" w14:textId="3681FD17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9 (0.029)</w:t>
            </w:r>
          </w:p>
        </w:tc>
        <w:tc>
          <w:tcPr>
            <w:tcW w:w="2160" w:type="dxa"/>
            <w:shd w:val="clear" w:color="auto" w:fill="auto"/>
          </w:tcPr>
          <w:p w14:paraId="67727E29" w14:textId="376CB591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83 (0.072)</w:t>
            </w:r>
          </w:p>
        </w:tc>
        <w:tc>
          <w:tcPr>
            <w:tcW w:w="2145" w:type="dxa"/>
            <w:shd w:val="clear" w:color="auto" w:fill="auto"/>
          </w:tcPr>
          <w:p w14:paraId="2E5EEACC" w14:textId="36A54732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7 (0.027)</w:t>
            </w:r>
          </w:p>
        </w:tc>
      </w:tr>
      <w:tr w:rsidR="006A6762" w:rsidRPr="007F504E" w14:paraId="70659773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65060E3C" w14:textId="5527EC32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Sex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NA slope</w:t>
            </w:r>
          </w:p>
        </w:tc>
        <w:tc>
          <w:tcPr>
            <w:tcW w:w="2055" w:type="dxa"/>
            <w:shd w:val="clear" w:color="auto" w:fill="auto"/>
          </w:tcPr>
          <w:p w14:paraId="345CED7D" w14:textId="7908656D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6 (0.044)</w:t>
            </w:r>
          </w:p>
        </w:tc>
        <w:tc>
          <w:tcPr>
            <w:tcW w:w="2160" w:type="dxa"/>
            <w:shd w:val="clear" w:color="auto" w:fill="auto"/>
          </w:tcPr>
          <w:p w14:paraId="6C0F9825" w14:textId="581F2475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98 (0.085)</w:t>
            </w:r>
          </w:p>
        </w:tc>
        <w:tc>
          <w:tcPr>
            <w:tcW w:w="2145" w:type="dxa"/>
            <w:shd w:val="clear" w:color="auto" w:fill="auto"/>
          </w:tcPr>
          <w:p w14:paraId="2D4CA513" w14:textId="665C3DE9" w:rsidR="006A6762" w:rsidRPr="007F504E" w:rsidRDefault="00293F7B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3 (0.040)</w:t>
            </w:r>
          </w:p>
        </w:tc>
      </w:tr>
      <w:tr w:rsidR="006A6762" w:rsidRPr="007F504E" w14:paraId="11B63814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5EABC8C2" w14:textId="4B5619F4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Race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NA slope</w:t>
            </w:r>
          </w:p>
        </w:tc>
        <w:tc>
          <w:tcPr>
            <w:tcW w:w="2055" w:type="dxa"/>
            <w:shd w:val="clear" w:color="auto" w:fill="auto"/>
          </w:tcPr>
          <w:p w14:paraId="7F419FC7" w14:textId="4A32E07C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52 (0.060)</w:t>
            </w:r>
          </w:p>
        </w:tc>
        <w:tc>
          <w:tcPr>
            <w:tcW w:w="2160" w:type="dxa"/>
            <w:shd w:val="clear" w:color="auto" w:fill="auto"/>
          </w:tcPr>
          <w:p w14:paraId="139B8550" w14:textId="725BAA97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179 (0.087)*</w:t>
            </w:r>
          </w:p>
        </w:tc>
        <w:tc>
          <w:tcPr>
            <w:tcW w:w="2145" w:type="dxa"/>
            <w:shd w:val="clear" w:color="auto" w:fill="auto"/>
          </w:tcPr>
          <w:p w14:paraId="505616D1" w14:textId="0A0A891B" w:rsidR="006A6762" w:rsidRPr="007F504E" w:rsidRDefault="00293F7B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77 (0.050)</w:t>
            </w:r>
          </w:p>
        </w:tc>
      </w:tr>
      <w:tr w:rsidR="006A6762" w:rsidRPr="007F504E" w14:paraId="23EFA19C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75C64D11" w14:textId="7065E515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ITN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NA slope</w:t>
            </w:r>
          </w:p>
        </w:tc>
        <w:tc>
          <w:tcPr>
            <w:tcW w:w="2055" w:type="dxa"/>
            <w:shd w:val="clear" w:color="auto" w:fill="auto"/>
          </w:tcPr>
          <w:p w14:paraId="538779C4" w14:textId="54F02AA5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6 (0.012)</w:t>
            </w:r>
          </w:p>
        </w:tc>
        <w:tc>
          <w:tcPr>
            <w:tcW w:w="2160" w:type="dxa"/>
            <w:shd w:val="clear" w:color="auto" w:fill="auto"/>
          </w:tcPr>
          <w:p w14:paraId="0F5736E3" w14:textId="38F779B1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31 (0.028)</w:t>
            </w:r>
          </w:p>
        </w:tc>
        <w:tc>
          <w:tcPr>
            <w:tcW w:w="2145" w:type="dxa"/>
            <w:shd w:val="clear" w:color="auto" w:fill="auto"/>
          </w:tcPr>
          <w:p w14:paraId="1FE15E69" w14:textId="62ED7177" w:rsidR="006A6762" w:rsidRPr="007F504E" w:rsidRDefault="00293F7B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1 (0.016)</w:t>
            </w:r>
          </w:p>
        </w:tc>
      </w:tr>
      <w:tr w:rsidR="006A6762" w:rsidRPr="007F504E" w14:paraId="541C1C5D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1893AC84" w14:textId="7FB55C16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Sex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intercept</w:t>
            </w:r>
          </w:p>
        </w:tc>
        <w:tc>
          <w:tcPr>
            <w:tcW w:w="2055" w:type="dxa"/>
            <w:shd w:val="clear" w:color="auto" w:fill="auto"/>
          </w:tcPr>
          <w:p w14:paraId="744DF5C7" w14:textId="13DCFA5A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84 (0.064)</w:t>
            </w:r>
          </w:p>
        </w:tc>
        <w:tc>
          <w:tcPr>
            <w:tcW w:w="2160" w:type="dxa"/>
            <w:shd w:val="clear" w:color="auto" w:fill="auto"/>
          </w:tcPr>
          <w:p w14:paraId="6DDACB7A" w14:textId="21FBDE6F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4 (0.148)</w:t>
            </w:r>
          </w:p>
        </w:tc>
        <w:tc>
          <w:tcPr>
            <w:tcW w:w="2145" w:type="dxa"/>
            <w:shd w:val="clear" w:color="auto" w:fill="auto"/>
          </w:tcPr>
          <w:p w14:paraId="7DBCEEA5" w14:textId="5A20E280" w:rsidR="006A6762" w:rsidRPr="007F504E" w:rsidRDefault="00293F7B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55 (0.060)</w:t>
            </w:r>
          </w:p>
        </w:tc>
      </w:tr>
      <w:tr w:rsidR="006A6762" w:rsidRPr="007F504E" w14:paraId="0480D709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6A218B53" w14:textId="53B957C6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Race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intercept</w:t>
            </w:r>
          </w:p>
        </w:tc>
        <w:tc>
          <w:tcPr>
            <w:tcW w:w="2055" w:type="dxa"/>
            <w:shd w:val="clear" w:color="auto" w:fill="auto"/>
          </w:tcPr>
          <w:p w14:paraId="23EAE5FE" w14:textId="6D351389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40 (0.085)</w:t>
            </w:r>
          </w:p>
        </w:tc>
        <w:tc>
          <w:tcPr>
            <w:tcW w:w="2160" w:type="dxa"/>
            <w:shd w:val="clear" w:color="auto" w:fill="auto"/>
          </w:tcPr>
          <w:p w14:paraId="0585F7E6" w14:textId="201DACB3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6 (0.155)</w:t>
            </w:r>
          </w:p>
        </w:tc>
        <w:tc>
          <w:tcPr>
            <w:tcW w:w="2145" w:type="dxa"/>
            <w:shd w:val="clear" w:color="auto" w:fill="auto"/>
          </w:tcPr>
          <w:p w14:paraId="7F83F5FD" w14:textId="2A61127E" w:rsidR="006A6762" w:rsidRPr="007F504E" w:rsidRDefault="00293F7B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3 (0.075)</w:t>
            </w:r>
          </w:p>
        </w:tc>
      </w:tr>
      <w:tr w:rsidR="006A6762" w:rsidRPr="007F504E" w14:paraId="5FEC3039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1BA7B74C" w14:textId="3A43ABC8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ITN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intercept</w:t>
            </w:r>
          </w:p>
        </w:tc>
        <w:tc>
          <w:tcPr>
            <w:tcW w:w="2055" w:type="dxa"/>
            <w:shd w:val="clear" w:color="auto" w:fill="auto"/>
          </w:tcPr>
          <w:p w14:paraId="0C2FA798" w14:textId="12BDDE3B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8 (0.016)</w:t>
            </w:r>
          </w:p>
        </w:tc>
        <w:tc>
          <w:tcPr>
            <w:tcW w:w="2160" w:type="dxa"/>
            <w:shd w:val="clear" w:color="auto" w:fill="auto"/>
          </w:tcPr>
          <w:p w14:paraId="1B3D228D" w14:textId="16C76757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67 (0.052)</w:t>
            </w:r>
          </w:p>
        </w:tc>
        <w:tc>
          <w:tcPr>
            <w:tcW w:w="2145" w:type="dxa"/>
            <w:shd w:val="clear" w:color="auto" w:fill="auto"/>
          </w:tcPr>
          <w:p w14:paraId="136334C5" w14:textId="1E828F07" w:rsidR="006A6762" w:rsidRPr="007F504E" w:rsidRDefault="00293F7B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1 (0.016)</w:t>
            </w:r>
          </w:p>
        </w:tc>
      </w:tr>
      <w:tr w:rsidR="006A6762" w:rsidRPr="007F504E" w14:paraId="544F2F6F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70C3ECDE" w14:textId="18C8EF48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Sex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slope</w:t>
            </w:r>
          </w:p>
        </w:tc>
        <w:tc>
          <w:tcPr>
            <w:tcW w:w="2055" w:type="dxa"/>
            <w:shd w:val="clear" w:color="auto" w:fill="auto"/>
          </w:tcPr>
          <w:p w14:paraId="2762FAC9" w14:textId="3C455B6B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3 (0.047)</w:t>
            </w:r>
          </w:p>
        </w:tc>
        <w:tc>
          <w:tcPr>
            <w:tcW w:w="2160" w:type="dxa"/>
            <w:shd w:val="clear" w:color="auto" w:fill="auto"/>
          </w:tcPr>
          <w:p w14:paraId="1B3BA758" w14:textId="04137BEA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9 (0.092)</w:t>
            </w:r>
          </w:p>
        </w:tc>
        <w:tc>
          <w:tcPr>
            <w:tcW w:w="2145" w:type="dxa"/>
            <w:shd w:val="clear" w:color="auto" w:fill="auto"/>
          </w:tcPr>
          <w:p w14:paraId="5A8FA8E5" w14:textId="267CAAB4" w:rsidR="006A6762" w:rsidRPr="007F504E" w:rsidRDefault="00293F7B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4 (0.043)</w:t>
            </w:r>
          </w:p>
        </w:tc>
      </w:tr>
      <w:tr w:rsidR="006A6762" w:rsidRPr="007F504E" w14:paraId="604D68EA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26B1F1CB" w14:textId="52B2A1E0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Race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slope</w:t>
            </w:r>
          </w:p>
        </w:tc>
        <w:tc>
          <w:tcPr>
            <w:tcW w:w="2055" w:type="dxa"/>
            <w:shd w:val="clear" w:color="auto" w:fill="auto"/>
          </w:tcPr>
          <w:p w14:paraId="1395CCD2" w14:textId="333F7981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 0.001 (0.063)</w:t>
            </w:r>
          </w:p>
        </w:tc>
        <w:tc>
          <w:tcPr>
            <w:tcW w:w="2160" w:type="dxa"/>
            <w:shd w:val="clear" w:color="auto" w:fill="auto"/>
          </w:tcPr>
          <w:p w14:paraId="74DF401F" w14:textId="0C4707EE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57 (0.098)</w:t>
            </w:r>
          </w:p>
        </w:tc>
        <w:tc>
          <w:tcPr>
            <w:tcW w:w="2145" w:type="dxa"/>
            <w:shd w:val="clear" w:color="auto" w:fill="auto"/>
          </w:tcPr>
          <w:p w14:paraId="33ABC911" w14:textId="62BFC848" w:rsidR="006A6762" w:rsidRPr="007F504E" w:rsidRDefault="00293F7B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4 (0.053)</w:t>
            </w:r>
          </w:p>
        </w:tc>
      </w:tr>
      <w:tr w:rsidR="006A6762" w:rsidRPr="007F504E" w14:paraId="7F979850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3527A654" w14:textId="06BBC6B9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ITN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slope</w:t>
            </w:r>
          </w:p>
        </w:tc>
        <w:tc>
          <w:tcPr>
            <w:tcW w:w="2055" w:type="dxa"/>
            <w:shd w:val="clear" w:color="auto" w:fill="auto"/>
          </w:tcPr>
          <w:p w14:paraId="4D24B750" w14:textId="622F2B30" w:rsidR="006A6762" w:rsidRPr="007F504E" w:rsidRDefault="003A218C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2 (0.012)</w:t>
            </w:r>
          </w:p>
        </w:tc>
        <w:tc>
          <w:tcPr>
            <w:tcW w:w="2160" w:type="dxa"/>
            <w:shd w:val="clear" w:color="auto" w:fill="auto"/>
          </w:tcPr>
          <w:p w14:paraId="149946E4" w14:textId="1B28ED82" w:rsidR="006A6762" w:rsidRPr="007F504E" w:rsidRDefault="003A218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3 (0.031)</w:t>
            </w:r>
          </w:p>
        </w:tc>
        <w:tc>
          <w:tcPr>
            <w:tcW w:w="2145" w:type="dxa"/>
            <w:shd w:val="clear" w:color="auto" w:fill="auto"/>
          </w:tcPr>
          <w:p w14:paraId="57414F9A" w14:textId="447F4C73" w:rsidR="006A6762" w:rsidRPr="007F504E" w:rsidRDefault="00293F7B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4 (0.012)</w:t>
            </w:r>
          </w:p>
        </w:tc>
      </w:tr>
      <w:tr w:rsidR="006A6762" w:rsidRPr="005906DF" w14:paraId="042D1122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295E40C4" w14:textId="77777777" w:rsidR="006A6762" w:rsidRPr="005906DF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val="en"/>
                <w14:ligatures w14:val="none"/>
              </w:rPr>
              <w:t>Sensation Seeking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1FE75B99" w14:textId="4316E159" w:rsidR="006A6762" w:rsidRPr="005906DF" w:rsidRDefault="006A6762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09B1BF7F" w14:textId="5FCFED8B" w:rsidR="006A6762" w:rsidRPr="005906DF" w:rsidRDefault="006A6762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5" w:type="dxa"/>
            <w:shd w:val="clear" w:color="auto" w:fill="auto"/>
            <w:hideMark/>
          </w:tcPr>
          <w:p w14:paraId="030C267C" w14:textId="46D8E202" w:rsidR="006A6762" w:rsidRPr="005906DF" w:rsidRDefault="006A6762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A6762" w:rsidRPr="005906DF" w14:paraId="38E65140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3839A505" w14:textId="77777777" w:rsidR="006A6762" w:rsidRPr="005906DF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SS slope ↔ SU intercept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167C7EF8" w14:textId="7CD8FDDE" w:rsidR="006A6762" w:rsidRPr="005906DF" w:rsidRDefault="4A3E5455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01 (0.005)</w:t>
            </w:r>
          </w:p>
        </w:tc>
        <w:tc>
          <w:tcPr>
            <w:tcW w:w="2160" w:type="dxa"/>
            <w:shd w:val="clear" w:color="auto" w:fill="auto"/>
            <w:hideMark/>
          </w:tcPr>
          <w:p w14:paraId="411FB4E1" w14:textId="78FCD8E3" w:rsidR="006A6762" w:rsidRPr="005906DF" w:rsidRDefault="565EAEB7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20 (0.026)</w:t>
            </w:r>
          </w:p>
        </w:tc>
        <w:tc>
          <w:tcPr>
            <w:tcW w:w="2145" w:type="dxa"/>
            <w:shd w:val="clear" w:color="auto" w:fill="auto"/>
            <w:hideMark/>
          </w:tcPr>
          <w:p w14:paraId="786AEBD5" w14:textId="090F90AB" w:rsidR="006A6762" w:rsidRPr="005906DF" w:rsidRDefault="171D232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02 (0.008)</w:t>
            </w:r>
          </w:p>
        </w:tc>
      </w:tr>
      <w:tr w:rsidR="006A6762" w:rsidRPr="005906DF" w14:paraId="5B2A8F90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76C7DC4A" w14:textId="77777777" w:rsidR="006A6762" w:rsidRPr="005906DF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SS intercept ↔ SU slope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6C5AED21" w14:textId="7241CB95" w:rsidR="006A6762" w:rsidRPr="005906DF" w:rsidRDefault="22FB2E65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17 (0.008)*</w:t>
            </w:r>
          </w:p>
        </w:tc>
        <w:tc>
          <w:tcPr>
            <w:tcW w:w="2160" w:type="dxa"/>
            <w:shd w:val="clear" w:color="auto" w:fill="auto"/>
            <w:hideMark/>
          </w:tcPr>
          <w:p w14:paraId="7747FA8E" w14:textId="627D11DD" w:rsidR="006A6762" w:rsidRPr="005906DF" w:rsidRDefault="12930843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74 (0.030)*</w:t>
            </w:r>
          </w:p>
        </w:tc>
        <w:tc>
          <w:tcPr>
            <w:tcW w:w="2145" w:type="dxa"/>
            <w:shd w:val="clear" w:color="auto" w:fill="auto"/>
            <w:hideMark/>
          </w:tcPr>
          <w:p w14:paraId="1F640543" w14:textId="543433B5" w:rsidR="006A6762" w:rsidRPr="005906DF" w:rsidRDefault="11C726A8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24 (0.009)*</w:t>
            </w:r>
          </w:p>
        </w:tc>
      </w:tr>
      <w:tr w:rsidR="006A6762" w:rsidRPr="005906DF" w14:paraId="7BB0458E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0AD2784F" w14:textId="77777777" w:rsidR="006A6762" w:rsidRPr="005906DF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SS intercept ↔ SU intercept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475E1EE1" w14:textId="029064DC" w:rsidR="006A6762" w:rsidRPr="005906DF" w:rsidRDefault="02BB7DCA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07 (0.017)</w:t>
            </w:r>
          </w:p>
        </w:tc>
        <w:tc>
          <w:tcPr>
            <w:tcW w:w="2160" w:type="dxa"/>
            <w:shd w:val="clear" w:color="auto" w:fill="auto"/>
            <w:hideMark/>
          </w:tcPr>
          <w:p w14:paraId="00D36FB7" w14:textId="7457041B" w:rsidR="006A6762" w:rsidRPr="005906DF" w:rsidRDefault="6975794D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90 (0.120)</w:t>
            </w:r>
          </w:p>
        </w:tc>
        <w:tc>
          <w:tcPr>
            <w:tcW w:w="2145" w:type="dxa"/>
            <w:shd w:val="clear" w:color="auto" w:fill="auto"/>
            <w:hideMark/>
          </w:tcPr>
          <w:p w14:paraId="4A716804" w14:textId="338C3D89" w:rsidR="006A6762" w:rsidRPr="005906DF" w:rsidRDefault="162FC23E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06 (0.032)</w:t>
            </w:r>
          </w:p>
        </w:tc>
      </w:tr>
      <w:tr w:rsidR="006A6762" w:rsidRPr="005906DF" w14:paraId="57E27327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346957AA" w14:textId="77777777" w:rsidR="006A6762" w:rsidRPr="005906DF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SS slope ↔ SU slope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4854F0FF" w14:textId="14173201" w:rsidR="006A6762" w:rsidRPr="005906DF" w:rsidRDefault="687024F2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01 (0.003)</w:t>
            </w:r>
          </w:p>
        </w:tc>
        <w:tc>
          <w:tcPr>
            <w:tcW w:w="2160" w:type="dxa"/>
            <w:shd w:val="clear" w:color="auto" w:fill="auto"/>
            <w:hideMark/>
          </w:tcPr>
          <w:p w14:paraId="7DAE311D" w14:textId="44EE9065" w:rsidR="006A6762" w:rsidRPr="005906DF" w:rsidRDefault="40A102F7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16 (0.008)*</w:t>
            </w:r>
          </w:p>
        </w:tc>
        <w:tc>
          <w:tcPr>
            <w:tcW w:w="2145" w:type="dxa"/>
            <w:shd w:val="clear" w:color="auto" w:fill="auto"/>
            <w:hideMark/>
          </w:tcPr>
          <w:p w14:paraId="1E9F1482" w14:textId="1BD2CF3E" w:rsidR="006A6762" w:rsidRPr="005906DF" w:rsidRDefault="78AAD0CD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04 (0.003)</w:t>
            </w:r>
          </w:p>
        </w:tc>
      </w:tr>
      <w:tr w:rsidR="006A6762" w:rsidRPr="005906DF" w14:paraId="62F9E715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2568744A" w14:textId="77777777" w:rsidR="006A6762" w:rsidRPr="005906DF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SS → SU (within)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3341FB8C" w14:textId="1F4DC17D" w:rsidR="006A6762" w:rsidRPr="005906DF" w:rsidRDefault="5839FD23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185 (0.185)</w:t>
            </w:r>
          </w:p>
        </w:tc>
        <w:tc>
          <w:tcPr>
            <w:tcW w:w="2160" w:type="dxa"/>
            <w:shd w:val="clear" w:color="auto" w:fill="auto"/>
            <w:hideMark/>
          </w:tcPr>
          <w:p w14:paraId="055BFA56" w14:textId="43F027BD" w:rsidR="006A6762" w:rsidRPr="005906DF" w:rsidRDefault="64815C6D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119 (0.453)</w:t>
            </w:r>
          </w:p>
        </w:tc>
        <w:tc>
          <w:tcPr>
            <w:tcW w:w="2145" w:type="dxa"/>
            <w:shd w:val="clear" w:color="auto" w:fill="auto"/>
            <w:hideMark/>
          </w:tcPr>
          <w:p w14:paraId="349F6BDE" w14:textId="4F4F0BAB" w:rsidR="006A6762" w:rsidRPr="005906DF" w:rsidRDefault="3C9737BA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286 (0.156)</w:t>
            </w:r>
          </w:p>
        </w:tc>
      </w:tr>
      <w:tr w:rsidR="006A6762" w:rsidRPr="005906DF" w14:paraId="0D7948B5" w14:textId="77777777" w:rsidTr="73E2E5F4">
        <w:trPr>
          <w:trHeight w:val="315"/>
        </w:trPr>
        <w:tc>
          <w:tcPr>
            <w:tcW w:w="2985" w:type="dxa"/>
            <w:shd w:val="clear" w:color="auto" w:fill="auto"/>
            <w:hideMark/>
          </w:tcPr>
          <w:p w14:paraId="2822FCC1" w14:textId="77777777" w:rsidR="006A6762" w:rsidRPr="005906DF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   SU → SS (within)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55" w:type="dxa"/>
            <w:shd w:val="clear" w:color="auto" w:fill="auto"/>
            <w:hideMark/>
          </w:tcPr>
          <w:p w14:paraId="61472FB5" w14:textId="72E65AED" w:rsidR="006A6762" w:rsidRPr="005906DF" w:rsidRDefault="201515CD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0.059 (0.080)</w:t>
            </w:r>
          </w:p>
        </w:tc>
        <w:tc>
          <w:tcPr>
            <w:tcW w:w="2160" w:type="dxa"/>
            <w:shd w:val="clear" w:color="auto" w:fill="auto"/>
            <w:hideMark/>
          </w:tcPr>
          <w:p w14:paraId="02FE2A6B" w14:textId="22E348AD" w:rsidR="006A6762" w:rsidRPr="005906DF" w:rsidRDefault="053E36E6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107 (0.071)</w:t>
            </w:r>
          </w:p>
        </w:tc>
        <w:tc>
          <w:tcPr>
            <w:tcW w:w="2145" w:type="dxa"/>
            <w:shd w:val="clear" w:color="auto" w:fill="auto"/>
            <w:hideMark/>
          </w:tcPr>
          <w:p w14:paraId="6BAE016B" w14:textId="498504E9" w:rsidR="006A6762" w:rsidRPr="005906DF" w:rsidRDefault="03FFF001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73E2E5F4">
              <w:rPr>
                <w:rFonts w:ascii="Times New Roman" w:eastAsia="Times New Roman" w:hAnsi="Times New Roman" w:cs="Times New Roman"/>
                <w:sz w:val="18"/>
                <w:szCs w:val="18"/>
              </w:rPr>
              <w:t>-0.022 (0.052)</w:t>
            </w:r>
          </w:p>
        </w:tc>
      </w:tr>
      <w:tr w:rsidR="006A6762" w:rsidRPr="007F504E" w14:paraId="210E4A98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4BFD8ED8" w14:textId="78A5F4E3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Sex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S intercept</w:t>
            </w:r>
          </w:p>
        </w:tc>
        <w:tc>
          <w:tcPr>
            <w:tcW w:w="2055" w:type="dxa"/>
            <w:shd w:val="clear" w:color="auto" w:fill="auto"/>
          </w:tcPr>
          <w:p w14:paraId="595DDFD7" w14:textId="28AC69B5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2 (0.046)</w:t>
            </w:r>
          </w:p>
        </w:tc>
        <w:tc>
          <w:tcPr>
            <w:tcW w:w="2160" w:type="dxa"/>
            <w:shd w:val="clear" w:color="auto" w:fill="auto"/>
          </w:tcPr>
          <w:p w14:paraId="0161201D" w14:textId="06287AD9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49 (0.084)</w:t>
            </w:r>
          </w:p>
        </w:tc>
        <w:tc>
          <w:tcPr>
            <w:tcW w:w="2145" w:type="dxa"/>
            <w:shd w:val="clear" w:color="auto" w:fill="auto"/>
          </w:tcPr>
          <w:p w14:paraId="0619A652" w14:textId="771E40ED" w:rsidR="006A6762" w:rsidRPr="007F504E" w:rsidRDefault="00CB72C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8 (0.040)</w:t>
            </w:r>
          </w:p>
        </w:tc>
      </w:tr>
      <w:tr w:rsidR="006A6762" w:rsidRPr="007F504E" w14:paraId="2302083E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73736296" w14:textId="21FCCD47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Race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S intercept</w:t>
            </w:r>
          </w:p>
        </w:tc>
        <w:tc>
          <w:tcPr>
            <w:tcW w:w="2055" w:type="dxa"/>
            <w:shd w:val="clear" w:color="auto" w:fill="auto"/>
          </w:tcPr>
          <w:p w14:paraId="2C9A0F90" w14:textId="75AFCDAE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2 (0.062)</w:t>
            </w:r>
          </w:p>
        </w:tc>
        <w:tc>
          <w:tcPr>
            <w:tcW w:w="2160" w:type="dxa"/>
            <w:shd w:val="clear" w:color="auto" w:fill="auto"/>
          </w:tcPr>
          <w:p w14:paraId="2D53DB29" w14:textId="3C95E6AF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9 (0.093)</w:t>
            </w:r>
          </w:p>
        </w:tc>
        <w:tc>
          <w:tcPr>
            <w:tcW w:w="2145" w:type="dxa"/>
            <w:shd w:val="clear" w:color="auto" w:fill="auto"/>
          </w:tcPr>
          <w:p w14:paraId="050B7131" w14:textId="6785B08D" w:rsidR="006A6762" w:rsidRPr="007F504E" w:rsidRDefault="00CB72C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2 (0.050)</w:t>
            </w:r>
          </w:p>
        </w:tc>
      </w:tr>
      <w:tr w:rsidR="006A6762" w:rsidRPr="007F504E" w14:paraId="1A1E699C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51E6A4C2" w14:textId="1B2D07AE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ITN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S intercept</w:t>
            </w:r>
          </w:p>
        </w:tc>
        <w:tc>
          <w:tcPr>
            <w:tcW w:w="2055" w:type="dxa"/>
            <w:shd w:val="clear" w:color="auto" w:fill="auto"/>
          </w:tcPr>
          <w:p w14:paraId="184B7621" w14:textId="5AB130C1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7 (0.012)</w:t>
            </w:r>
          </w:p>
        </w:tc>
        <w:tc>
          <w:tcPr>
            <w:tcW w:w="2160" w:type="dxa"/>
            <w:shd w:val="clear" w:color="auto" w:fill="auto"/>
          </w:tcPr>
          <w:p w14:paraId="21FF86B0" w14:textId="78F3FCED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1 (0.028)</w:t>
            </w:r>
          </w:p>
        </w:tc>
        <w:tc>
          <w:tcPr>
            <w:tcW w:w="2145" w:type="dxa"/>
            <w:shd w:val="clear" w:color="auto" w:fill="auto"/>
          </w:tcPr>
          <w:p w14:paraId="62DED857" w14:textId="6A551491" w:rsidR="006A6762" w:rsidRPr="007F504E" w:rsidRDefault="00CB72C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5 (0.011)</w:t>
            </w:r>
          </w:p>
        </w:tc>
      </w:tr>
      <w:tr w:rsidR="006A6762" w:rsidRPr="007F504E" w14:paraId="2A62AD37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2C1CED51" w14:textId="093926B2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Sex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S slope</w:t>
            </w:r>
          </w:p>
        </w:tc>
        <w:tc>
          <w:tcPr>
            <w:tcW w:w="2055" w:type="dxa"/>
            <w:shd w:val="clear" w:color="auto" w:fill="auto"/>
          </w:tcPr>
          <w:p w14:paraId="6CC8F991" w14:textId="59F4A9BD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33 (0.016)*</w:t>
            </w:r>
          </w:p>
        </w:tc>
        <w:tc>
          <w:tcPr>
            <w:tcW w:w="2160" w:type="dxa"/>
            <w:shd w:val="clear" w:color="auto" w:fill="auto"/>
          </w:tcPr>
          <w:p w14:paraId="751B11E7" w14:textId="4E9BBBF6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41 (0.025)</w:t>
            </w:r>
          </w:p>
        </w:tc>
        <w:tc>
          <w:tcPr>
            <w:tcW w:w="2145" w:type="dxa"/>
            <w:shd w:val="clear" w:color="auto" w:fill="auto"/>
          </w:tcPr>
          <w:p w14:paraId="2A8AD038" w14:textId="253D3161" w:rsidR="006A6762" w:rsidRPr="007F504E" w:rsidRDefault="00CB72C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33 (0.014)*</w:t>
            </w:r>
          </w:p>
        </w:tc>
      </w:tr>
      <w:tr w:rsidR="006A6762" w:rsidRPr="007F504E" w14:paraId="5F467885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4D6E5BAF" w14:textId="114A55C6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Race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S slope</w:t>
            </w:r>
          </w:p>
        </w:tc>
        <w:tc>
          <w:tcPr>
            <w:tcW w:w="2055" w:type="dxa"/>
            <w:shd w:val="clear" w:color="auto" w:fill="auto"/>
          </w:tcPr>
          <w:p w14:paraId="1DC016E0" w14:textId="07899E2F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7 (0.023)</w:t>
            </w:r>
          </w:p>
        </w:tc>
        <w:tc>
          <w:tcPr>
            <w:tcW w:w="2160" w:type="dxa"/>
            <w:shd w:val="clear" w:color="auto" w:fill="auto"/>
          </w:tcPr>
          <w:p w14:paraId="6D3A6218" w14:textId="2F01974D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8 (0.027)</w:t>
            </w:r>
          </w:p>
        </w:tc>
        <w:tc>
          <w:tcPr>
            <w:tcW w:w="2145" w:type="dxa"/>
            <w:shd w:val="clear" w:color="auto" w:fill="auto"/>
          </w:tcPr>
          <w:p w14:paraId="73D220EF" w14:textId="36F7D932" w:rsidR="006A6762" w:rsidRPr="007F504E" w:rsidRDefault="00CB72C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2 (0.018)</w:t>
            </w:r>
          </w:p>
        </w:tc>
      </w:tr>
      <w:tr w:rsidR="006A6762" w:rsidRPr="007F504E" w14:paraId="4070FFA4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33B4717B" w14:textId="71B7EAF9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ITN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S slope</w:t>
            </w:r>
          </w:p>
        </w:tc>
        <w:tc>
          <w:tcPr>
            <w:tcW w:w="2055" w:type="dxa"/>
            <w:shd w:val="clear" w:color="auto" w:fill="auto"/>
          </w:tcPr>
          <w:p w14:paraId="2C723B13" w14:textId="55A956E7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 0.001 (0.004)</w:t>
            </w:r>
          </w:p>
        </w:tc>
        <w:tc>
          <w:tcPr>
            <w:tcW w:w="2160" w:type="dxa"/>
            <w:shd w:val="clear" w:color="auto" w:fill="auto"/>
          </w:tcPr>
          <w:p w14:paraId="35511501" w14:textId="09B851DC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2 (0.008)</w:t>
            </w:r>
          </w:p>
        </w:tc>
        <w:tc>
          <w:tcPr>
            <w:tcW w:w="2145" w:type="dxa"/>
            <w:shd w:val="clear" w:color="auto" w:fill="auto"/>
          </w:tcPr>
          <w:p w14:paraId="029F9DAF" w14:textId="0BF54EC4" w:rsidR="006A6762" w:rsidRPr="007F504E" w:rsidRDefault="00CB72C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 0.001 (0.004)</w:t>
            </w:r>
          </w:p>
        </w:tc>
      </w:tr>
      <w:tr w:rsidR="006A6762" w:rsidRPr="007F504E" w14:paraId="53E8A131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6399BADC" w14:textId="355D593B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Sex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intercept</w:t>
            </w:r>
          </w:p>
        </w:tc>
        <w:tc>
          <w:tcPr>
            <w:tcW w:w="2055" w:type="dxa"/>
            <w:shd w:val="clear" w:color="auto" w:fill="auto"/>
          </w:tcPr>
          <w:p w14:paraId="1BA27393" w14:textId="24BECAE0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84 (0.064)</w:t>
            </w:r>
          </w:p>
        </w:tc>
        <w:tc>
          <w:tcPr>
            <w:tcW w:w="2160" w:type="dxa"/>
            <w:shd w:val="clear" w:color="auto" w:fill="auto"/>
          </w:tcPr>
          <w:p w14:paraId="42388639" w14:textId="06E38C94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1 (0.137)</w:t>
            </w:r>
          </w:p>
        </w:tc>
        <w:tc>
          <w:tcPr>
            <w:tcW w:w="2145" w:type="dxa"/>
            <w:shd w:val="clear" w:color="auto" w:fill="auto"/>
          </w:tcPr>
          <w:p w14:paraId="0D821EEA" w14:textId="02D35795" w:rsidR="006A6762" w:rsidRPr="007F504E" w:rsidRDefault="00CB72C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53 (0.059)</w:t>
            </w:r>
          </w:p>
        </w:tc>
      </w:tr>
      <w:tr w:rsidR="006A6762" w:rsidRPr="007F504E" w14:paraId="11FE65C7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20A05B06" w14:textId="6793508B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lastRenderedPageBreak/>
              <w:t xml:space="preserve">   Race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intercept</w:t>
            </w:r>
          </w:p>
        </w:tc>
        <w:tc>
          <w:tcPr>
            <w:tcW w:w="2055" w:type="dxa"/>
            <w:shd w:val="clear" w:color="auto" w:fill="auto"/>
          </w:tcPr>
          <w:p w14:paraId="42D0CBB9" w14:textId="0CA63F74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36 (0.086)</w:t>
            </w:r>
          </w:p>
        </w:tc>
        <w:tc>
          <w:tcPr>
            <w:tcW w:w="2160" w:type="dxa"/>
            <w:shd w:val="clear" w:color="auto" w:fill="auto"/>
          </w:tcPr>
          <w:p w14:paraId="5F244A2D" w14:textId="3259166B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5 (0.153)</w:t>
            </w:r>
          </w:p>
        </w:tc>
        <w:tc>
          <w:tcPr>
            <w:tcW w:w="2145" w:type="dxa"/>
            <w:shd w:val="clear" w:color="auto" w:fill="auto"/>
          </w:tcPr>
          <w:p w14:paraId="0E3E959D" w14:textId="4D9C9FC4" w:rsidR="006A6762" w:rsidRPr="007F504E" w:rsidRDefault="00CB72C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3 (0.074)</w:t>
            </w:r>
          </w:p>
        </w:tc>
      </w:tr>
      <w:tr w:rsidR="006A6762" w:rsidRPr="007F504E" w14:paraId="2416CE69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652E3D32" w14:textId="19F95AC1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ITN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intercept</w:t>
            </w:r>
          </w:p>
        </w:tc>
        <w:tc>
          <w:tcPr>
            <w:tcW w:w="2055" w:type="dxa"/>
            <w:shd w:val="clear" w:color="auto" w:fill="auto"/>
          </w:tcPr>
          <w:p w14:paraId="39EEA69E" w14:textId="00B87B09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0 (0.016)</w:t>
            </w:r>
          </w:p>
        </w:tc>
        <w:tc>
          <w:tcPr>
            <w:tcW w:w="2160" w:type="dxa"/>
            <w:shd w:val="clear" w:color="auto" w:fill="auto"/>
          </w:tcPr>
          <w:p w14:paraId="137AD41E" w14:textId="4722793E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58 (0.046)</w:t>
            </w:r>
          </w:p>
        </w:tc>
        <w:tc>
          <w:tcPr>
            <w:tcW w:w="2145" w:type="dxa"/>
            <w:shd w:val="clear" w:color="auto" w:fill="auto"/>
          </w:tcPr>
          <w:p w14:paraId="6A2838C5" w14:textId="47FA6F6E" w:rsidR="006A6762" w:rsidRPr="007F504E" w:rsidRDefault="00CB72CC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4 (</w:t>
            </w:r>
            <w:r w:rsidR="00FF0DC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6)</w:t>
            </w:r>
          </w:p>
        </w:tc>
      </w:tr>
      <w:tr w:rsidR="006A6762" w:rsidRPr="007F504E" w14:paraId="7A5FF960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69F9E0D1" w14:textId="4EEED1C8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Sex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slope</w:t>
            </w:r>
          </w:p>
        </w:tc>
        <w:tc>
          <w:tcPr>
            <w:tcW w:w="2055" w:type="dxa"/>
            <w:shd w:val="clear" w:color="auto" w:fill="auto"/>
          </w:tcPr>
          <w:p w14:paraId="3232B055" w14:textId="40F6E361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8 (0.046)</w:t>
            </w:r>
          </w:p>
        </w:tc>
        <w:tc>
          <w:tcPr>
            <w:tcW w:w="2160" w:type="dxa"/>
            <w:shd w:val="clear" w:color="auto" w:fill="auto"/>
          </w:tcPr>
          <w:p w14:paraId="5DA370C3" w14:textId="663D8FE8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5 (0.092)</w:t>
            </w:r>
          </w:p>
        </w:tc>
        <w:tc>
          <w:tcPr>
            <w:tcW w:w="2145" w:type="dxa"/>
            <w:shd w:val="clear" w:color="auto" w:fill="auto"/>
          </w:tcPr>
          <w:p w14:paraId="6229D868" w14:textId="101B8D26" w:rsidR="006A6762" w:rsidRPr="007F504E" w:rsidRDefault="00FF0DC2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5 (0.043)</w:t>
            </w:r>
          </w:p>
        </w:tc>
      </w:tr>
      <w:tr w:rsidR="006A6762" w:rsidRPr="007F504E" w14:paraId="2C6FD482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0DD392C0" w14:textId="5938565E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Race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slope</w:t>
            </w:r>
          </w:p>
        </w:tc>
        <w:tc>
          <w:tcPr>
            <w:tcW w:w="2055" w:type="dxa"/>
            <w:shd w:val="clear" w:color="auto" w:fill="auto"/>
          </w:tcPr>
          <w:p w14:paraId="08B19836" w14:textId="4EFF0A62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6 (0.063)</w:t>
            </w:r>
          </w:p>
        </w:tc>
        <w:tc>
          <w:tcPr>
            <w:tcW w:w="2160" w:type="dxa"/>
            <w:shd w:val="clear" w:color="auto" w:fill="auto"/>
          </w:tcPr>
          <w:p w14:paraId="2028F588" w14:textId="446F3EB5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79 (0.099)</w:t>
            </w:r>
          </w:p>
        </w:tc>
        <w:tc>
          <w:tcPr>
            <w:tcW w:w="2145" w:type="dxa"/>
            <w:shd w:val="clear" w:color="auto" w:fill="auto"/>
          </w:tcPr>
          <w:p w14:paraId="5E6038CC" w14:textId="68D5200A" w:rsidR="006A6762" w:rsidRPr="007F504E" w:rsidRDefault="00FF0DC2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52 (0.053)</w:t>
            </w:r>
          </w:p>
        </w:tc>
      </w:tr>
      <w:tr w:rsidR="006A6762" w:rsidRPr="007F504E" w14:paraId="121628DD" w14:textId="77777777" w:rsidTr="73E2E5F4">
        <w:trPr>
          <w:trHeight w:val="315"/>
        </w:trPr>
        <w:tc>
          <w:tcPr>
            <w:tcW w:w="2985" w:type="dxa"/>
            <w:shd w:val="clear" w:color="auto" w:fill="auto"/>
          </w:tcPr>
          <w:p w14:paraId="041B7D1D" w14:textId="772A7196" w:rsidR="006A6762" w:rsidRPr="007F504E" w:rsidRDefault="006A6762" w:rsidP="006A676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  ITN </w:t>
            </w:r>
            <w:r w:rsidRPr="00590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→</w:t>
            </w:r>
            <w:r w:rsidRPr="007F50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SU slope</w:t>
            </w:r>
          </w:p>
        </w:tc>
        <w:tc>
          <w:tcPr>
            <w:tcW w:w="2055" w:type="dxa"/>
            <w:shd w:val="clear" w:color="auto" w:fill="auto"/>
          </w:tcPr>
          <w:p w14:paraId="2D9B8559" w14:textId="2B7C1211" w:rsidR="006A6762" w:rsidRPr="007F504E" w:rsidRDefault="005B1E99" w:rsidP="006A6762">
            <w:pPr>
              <w:ind w:left="-15" w:right="-4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(0.012)</w:t>
            </w:r>
          </w:p>
        </w:tc>
        <w:tc>
          <w:tcPr>
            <w:tcW w:w="2160" w:type="dxa"/>
            <w:shd w:val="clear" w:color="auto" w:fill="auto"/>
          </w:tcPr>
          <w:p w14:paraId="42576992" w14:textId="5A789B77" w:rsidR="006A6762" w:rsidRPr="007F504E" w:rsidRDefault="005B1E99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4 (0.030)</w:t>
            </w:r>
          </w:p>
        </w:tc>
        <w:tc>
          <w:tcPr>
            <w:tcW w:w="2145" w:type="dxa"/>
            <w:shd w:val="clear" w:color="auto" w:fill="auto"/>
          </w:tcPr>
          <w:p w14:paraId="2E79CF65" w14:textId="421748F4" w:rsidR="006A6762" w:rsidRPr="007F504E" w:rsidRDefault="00FF0DC2" w:rsidP="006A67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 0.001 (0.012)</w:t>
            </w:r>
          </w:p>
        </w:tc>
      </w:tr>
    </w:tbl>
    <w:p w14:paraId="0959ACFD" w14:textId="6B9A3215" w:rsidR="005906DF" w:rsidRDefault="005906DF" w:rsidP="667615A3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sz w:val="20"/>
          <w:szCs w:val="20"/>
        </w:rPr>
      </w:pPr>
      <w:r w:rsidRPr="667615A3">
        <w:rPr>
          <w:rStyle w:val="normaltextrun"/>
          <w:rFonts w:eastAsiaTheme="majorEastAsia"/>
          <w:i/>
          <w:iCs/>
          <w:sz w:val="20"/>
          <w:szCs w:val="20"/>
        </w:rPr>
        <w:t>Note</w:t>
      </w:r>
      <w:r w:rsidRPr="667615A3">
        <w:rPr>
          <w:rStyle w:val="normaltextrun"/>
          <w:rFonts w:eastAsiaTheme="majorEastAsia"/>
          <w:sz w:val="20"/>
          <w:szCs w:val="20"/>
        </w:rPr>
        <w:t xml:space="preserve">. </w:t>
      </w:r>
      <w:r w:rsidR="0032269B">
        <w:rPr>
          <w:rStyle w:val="normaltextrun"/>
          <w:rFonts w:eastAsiaTheme="majorEastAsia"/>
          <w:sz w:val="20"/>
          <w:szCs w:val="20"/>
        </w:rPr>
        <w:t xml:space="preserve">EF = executive function; </w:t>
      </w:r>
      <w:r w:rsidRPr="667615A3">
        <w:rPr>
          <w:rStyle w:val="normaltextrun"/>
          <w:rFonts w:eastAsiaTheme="majorEastAsia"/>
          <w:sz w:val="20"/>
          <w:szCs w:val="20"/>
        </w:rPr>
        <w:t>NA = negative affect; SS = sensation seeking; SU = substance use</w:t>
      </w:r>
      <w:r w:rsidR="26D3E25E" w:rsidRPr="667615A3">
        <w:rPr>
          <w:rStyle w:val="normaltextrun"/>
          <w:rFonts w:eastAsiaTheme="majorEastAsia"/>
          <w:sz w:val="20"/>
          <w:szCs w:val="20"/>
        </w:rPr>
        <w:t xml:space="preserve">; </w:t>
      </w:r>
      <w:r w:rsidR="3000EFD7" w:rsidRPr="667615A3">
        <w:rPr>
          <w:rStyle w:val="normaltextrun"/>
          <w:rFonts w:eastAsiaTheme="majorEastAsia"/>
          <w:sz w:val="20"/>
          <w:szCs w:val="20"/>
        </w:rPr>
        <w:t xml:space="preserve">Sex = binary adolescent sex (0 = male, 1 = female); Race = binary adolescent race (0 = White, 1 = </w:t>
      </w:r>
      <w:r w:rsidR="24934420" w:rsidRPr="667615A3">
        <w:rPr>
          <w:rStyle w:val="normaltextrun"/>
          <w:rFonts w:eastAsiaTheme="majorEastAsia"/>
          <w:sz w:val="20"/>
          <w:szCs w:val="20"/>
        </w:rPr>
        <w:t xml:space="preserve">Other race); ITN = income-to-needs ratio at Time 1. </w:t>
      </w:r>
    </w:p>
    <w:p w14:paraId="504E1C4F" w14:textId="77777777" w:rsidR="005906DF" w:rsidRDefault="005906DF" w:rsidP="667615A3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 w:rsidRPr="667615A3">
        <w:rPr>
          <w:rStyle w:val="normaltextrun"/>
          <w:rFonts w:eastAsiaTheme="majorEastAsia"/>
          <w:sz w:val="20"/>
          <w:szCs w:val="20"/>
          <w:lang w:val="en"/>
        </w:rPr>
        <w:t>*</w:t>
      </w:r>
      <w:r w:rsidRPr="667615A3">
        <w:rPr>
          <w:rStyle w:val="normaltextrun"/>
          <w:rFonts w:eastAsiaTheme="majorEastAsia"/>
          <w:i/>
          <w:iCs/>
          <w:sz w:val="20"/>
          <w:szCs w:val="20"/>
          <w:lang w:val="en"/>
        </w:rPr>
        <w:t xml:space="preserve">p </w:t>
      </w:r>
      <w:r w:rsidRPr="667615A3">
        <w:rPr>
          <w:rStyle w:val="normaltextrun"/>
          <w:rFonts w:eastAsiaTheme="majorEastAsia"/>
          <w:sz w:val="20"/>
          <w:szCs w:val="20"/>
          <w:lang w:val="en"/>
        </w:rPr>
        <w:t xml:space="preserve">&lt; .05, ** </w:t>
      </w:r>
      <w:r w:rsidRPr="667615A3">
        <w:rPr>
          <w:rStyle w:val="normaltextrun"/>
          <w:rFonts w:eastAsiaTheme="majorEastAsia"/>
          <w:i/>
          <w:iCs/>
          <w:sz w:val="20"/>
          <w:szCs w:val="20"/>
          <w:lang w:val="en"/>
        </w:rPr>
        <w:t xml:space="preserve">p </w:t>
      </w:r>
      <w:r w:rsidRPr="667615A3">
        <w:rPr>
          <w:rStyle w:val="normaltextrun"/>
          <w:rFonts w:eastAsiaTheme="majorEastAsia"/>
          <w:sz w:val="20"/>
          <w:szCs w:val="20"/>
          <w:lang w:val="en"/>
        </w:rPr>
        <w:t>&lt; .01, ***</w:t>
      </w:r>
      <w:r w:rsidRPr="667615A3">
        <w:rPr>
          <w:rStyle w:val="normaltextrun"/>
          <w:rFonts w:eastAsiaTheme="majorEastAsia"/>
          <w:i/>
          <w:iCs/>
          <w:sz w:val="20"/>
          <w:szCs w:val="20"/>
          <w:lang w:val="en"/>
        </w:rPr>
        <w:t xml:space="preserve">p </w:t>
      </w:r>
      <w:r w:rsidRPr="667615A3">
        <w:rPr>
          <w:rStyle w:val="normaltextrun"/>
          <w:rFonts w:eastAsiaTheme="majorEastAsia"/>
          <w:sz w:val="20"/>
          <w:szCs w:val="20"/>
          <w:lang w:val="en"/>
        </w:rPr>
        <w:t>&lt; .001.</w:t>
      </w:r>
      <w:r w:rsidRPr="667615A3">
        <w:rPr>
          <w:rStyle w:val="eop"/>
          <w:rFonts w:eastAsiaTheme="majorEastAsia"/>
          <w:sz w:val="20"/>
          <w:szCs w:val="20"/>
        </w:rPr>
        <w:t> </w:t>
      </w:r>
    </w:p>
    <w:p w14:paraId="1FF14285" w14:textId="77777777" w:rsidR="0094551F" w:rsidRDefault="0094551F"/>
    <w:p w14:paraId="56AD9840" w14:textId="1BA18938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2A8C96C0" w14:textId="37F5AB35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0B572B55" w14:textId="37D42747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49AA945D" w14:textId="29E4E650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7A6D3619" w14:textId="22E44063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0181F20E" w14:textId="78A76315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07F25208" w14:textId="7AE3E671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784CC4F0" w14:textId="2D76BAB2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3B2615AA" w14:textId="2521DF30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272626D5" w14:textId="6515AC87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156A6928" w14:textId="0269D500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5F3BFF92" w14:textId="1C5279BA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5BD39F0E" w14:textId="0BAA6E72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443E519C" w14:textId="519EE08E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2C41FD9F" w14:textId="53025E95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206337E5" w14:textId="64796529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38F2E70B" w14:textId="19DA737F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33ED7F78" w14:textId="56ED4608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291F5906" w14:textId="0109E3B9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0EA97A89" w14:textId="050B4CCE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0644DE6A" w14:textId="4550218D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594506E5" w14:textId="77D195F3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62FC8EE4" w14:textId="707E8AF1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067B02CA" w14:textId="40BDB6B9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44B869DE" w14:textId="30533B1E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7B7603B7" w14:textId="3132EFC8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0BFA44F8" w14:textId="737FB8B0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0007DE08" w14:textId="376E7047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156610C7" w14:textId="406F743E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32F6800A" w14:textId="2226A98D" w:rsidR="3B7B34D2" w:rsidRDefault="3B7B34D2" w:rsidP="3B7B34D2">
      <w:pPr>
        <w:rPr>
          <w:rFonts w:ascii="Times New Roman" w:hAnsi="Times New Roman" w:cs="Times New Roman"/>
          <w:b/>
          <w:bCs/>
        </w:rPr>
      </w:pPr>
    </w:p>
    <w:p w14:paraId="33355CDB" w14:textId="1EE60AA6" w:rsidR="3B7B34D2" w:rsidRDefault="3B7B34D2" w:rsidP="667615A3">
      <w:pPr>
        <w:rPr>
          <w:rFonts w:ascii="Times New Roman" w:hAnsi="Times New Roman" w:cs="Times New Roman"/>
          <w:b/>
          <w:bCs/>
        </w:rPr>
      </w:pPr>
    </w:p>
    <w:p w14:paraId="6045C9A8" w14:textId="20C3149E" w:rsidR="14ABEB1A" w:rsidRPr="009552A5" w:rsidRDefault="003A34D4" w:rsidP="0032269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14ABEB1A" w:rsidRPr="667615A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</w:t>
      </w:r>
    </w:p>
    <w:p w14:paraId="2D91550E" w14:textId="736F17AE" w:rsidR="00A31B43" w:rsidRDefault="55C6115A" w:rsidP="0032269B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"/>
        </w:rPr>
      </w:pPr>
      <w:r w:rsidRPr="667615A3">
        <w:rPr>
          <w:rFonts w:ascii="Times New Roman" w:hAnsi="Times New Roman" w:cs="Times New Roman"/>
          <w:i/>
          <w:iCs/>
          <w:sz w:val="20"/>
          <w:szCs w:val="20"/>
          <w:lang w:val="en"/>
        </w:rPr>
        <w:t>Latent Growth Factor Correlations and Cross-Lagged Regression Coefficients between Negative Affect/Sensation Seeking and Substance Use at High and Low Executive Function (median split- 50</w:t>
      </w:r>
      <w:r w:rsidR="27F4E77F" w:rsidRPr="667615A3">
        <w:rPr>
          <w:rFonts w:ascii="Times New Roman" w:hAnsi="Times New Roman" w:cs="Times New Roman"/>
          <w:i/>
          <w:iCs/>
          <w:sz w:val="20"/>
          <w:szCs w:val="20"/>
          <w:lang w:val="en"/>
        </w:rPr>
        <w:t xml:space="preserve">% </w:t>
      </w:r>
      <w:r w:rsidRPr="667615A3">
        <w:rPr>
          <w:rFonts w:ascii="Times New Roman" w:hAnsi="Times New Roman" w:cs="Times New Roman"/>
          <w:i/>
          <w:iCs/>
          <w:sz w:val="20"/>
          <w:szCs w:val="20"/>
          <w:lang w:val="en"/>
        </w:rPr>
        <w:t>low/50</w:t>
      </w:r>
      <w:r w:rsidR="69427310" w:rsidRPr="667615A3">
        <w:rPr>
          <w:rFonts w:ascii="Times New Roman" w:hAnsi="Times New Roman" w:cs="Times New Roman"/>
          <w:i/>
          <w:iCs/>
          <w:sz w:val="20"/>
          <w:szCs w:val="20"/>
          <w:lang w:val="en"/>
        </w:rPr>
        <w:t>%</w:t>
      </w:r>
      <w:r w:rsidRPr="667615A3">
        <w:rPr>
          <w:rFonts w:ascii="Times New Roman" w:hAnsi="Times New Roman" w:cs="Times New Roman"/>
          <w:i/>
          <w:iCs/>
          <w:sz w:val="20"/>
          <w:szCs w:val="20"/>
          <w:lang w:val="en"/>
        </w:rPr>
        <w:t xml:space="preserve"> high)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985"/>
        <w:gridCol w:w="2055"/>
        <w:gridCol w:w="2160"/>
      </w:tblGrid>
      <w:tr w:rsidR="73E2E5F4" w14:paraId="5DF02172" w14:textId="77777777" w:rsidTr="4361B50C">
        <w:trPr>
          <w:trHeight w:val="300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7E1B53" w14:textId="63A27F32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237616" w14:textId="6B6166E0" w:rsidR="73E2E5F4" w:rsidRDefault="73E2E5F4" w:rsidP="73E2E5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High EF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E9237E" w14:textId="251D19E1" w:rsidR="73E2E5F4" w:rsidRDefault="73E2E5F4" w:rsidP="73E2E5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Low EF</w:t>
            </w:r>
          </w:p>
        </w:tc>
      </w:tr>
      <w:tr w:rsidR="73E2E5F4" w14:paraId="0F97CF95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8FD92B" w14:textId="30233F94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46B192" w14:textId="711B45E6" w:rsidR="73E2E5F4" w:rsidRDefault="73E2E5F4" w:rsidP="73E2E5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"/>
              </w:rPr>
              <w:t>b (SE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9AC988" w14:textId="6A8A6103" w:rsidR="73E2E5F4" w:rsidRDefault="73E2E5F4" w:rsidP="73E2E5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"/>
              </w:rPr>
              <w:t>b (SE)</w:t>
            </w:r>
          </w:p>
        </w:tc>
      </w:tr>
      <w:tr w:rsidR="73E2E5F4" w14:paraId="48AFD535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6E5F89" w14:textId="19285430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"/>
              </w:rPr>
              <w:t>Negative Affect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3C88A3" w14:textId="51E03987" w:rsidR="73E2E5F4" w:rsidRDefault="73E2E5F4" w:rsidP="73E2E5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668567" w14:textId="01061E8E" w:rsidR="73E2E5F4" w:rsidRDefault="73E2E5F4" w:rsidP="73E2E5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E2E5F4" w14:paraId="1345A7A9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058BA2" w14:textId="77712CA1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Intercept Mean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F2358F" w14:textId="4B880D6A" w:rsidR="73E2E5F4" w:rsidRDefault="68EBC272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37 (0.068)***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0A0E79" w14:textId="37174033" w:rsidR="73E2E5F4" w:rsidRDefault="7EEEADB4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  <w:r w:rsidR="6AEFC931"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08</w:t>
            </w:r>
            <w:r w:rsidR="24FEA059"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***</w:t>
            </w:r>
          </w:p>
        </w:tc>
      </w:tr>
      <w:tr w:rsidR="73E2E5F4" w14:paraId="37DD9CD8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8C2339" w14:textId="32EF7EED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Intercept Variance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179A66" w14:textId="0C5E89A2" w:rsidR="73E2E5F4" w:rsidRDefault="1DF6D7E3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6 (0.067)***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2D35B6" w14:textId="62061935" w:rsidR="73E2E5F4" w:rsidRDefault="551826DA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291 (0.20</w:t>
            </w:r>
            <w:r w:rsidR="72DB3CD1"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8)</w:t>
            </w:r>
          </w:p>
        </w:tc>
      </w:tr>
      <w:tr w:rsidR="73E2E5F4" w14:paraId="46B4ABC4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C3714F" w14:textId="4916E5AA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lope Mean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2CC402" w14:textId="3369074D" w:rsidR="73E2E5F4" w:rsidRDefault="6036C2EA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46 (0.026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6B8467" w14:textId="41DFDDDA" w:rsidR="73E2E5F4" w:rsidRDefault="439F16DE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14 (0.031)</w:t>
            </w:r>
          </w:p>
        </w:tc>
      </w:tr>
      <w:tr w:rsidR="73E2E5F4" w14:paraId="12C635C8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D55D30" w14:textId="4BD00F8B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lope Variance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4DB09C" w14:textId="4740543B" w:rsidR="73E2E5F4" w:rsidRDefault="0F0E32A7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06 (0.016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058B76" w14:textId="7C5E77B0" w:rsidR="73E2E5F4" w:rsidRDefault="1D16FC4E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-0.011 (0.036)</w:t>
            </w:r>
          </w:p>
        </w:tc>
      </w:tr>
      <w:tr w:rsidR="73E2E5F4" w14:paraId="0F5B65B7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DD1A13" w14:textId="544CFC6F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NA slope ↔ SU intercept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84BB24" w14:textId="6F846EAD" w:rsidR="73E2E5F4" w:rsidRDefault="6FC65036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-0.019 (0.015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4AEB3A" w14:textId="22C5111B" w:rsidR="73E2E5F4" w:rsidRDefault="482AA8F7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15 (0.024)</w:t>
            </w:r>
          </w:p>
        </w:tc>
      </w:tr>
      <w:tr w:rsidR="73E2E5F4" w14:paraId="6D36F6E1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34B3D7" w14:textId="1AFD5774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NA intercept ↔ SU slope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498FE2" w14:textId="20E83C98" w:rsidR="73E2E5F4" w:rsidRDefault="1218BFC9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22 (0.021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A5088A" w14:textId="7F7AF820" w:rsidR="73E2E5F4" w:rsidRDefault="1F3B96ED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-0.016 (0.031)</w:t>
            </w:r>
          </w:p>
        </w:tc>
      </w:tr>
      <w:tr w:rsidR="73E2E5F4" w14:paraId="08F4BBD6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20CBDB" w14:textId="4AE02C4F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NA intercept ↔ SU intercept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7BEFB2" w14:textId="78630B1D" w:rsidR="73E2E5F4" w:rsidRDefault="309AFF7E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41 (0.040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DD458E" w14:textId="560DDE4B" w:rsidR="73E2E5F4" w:rsidRDefault="2A631825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-0.002 (0.066)</w:t>
            </w:r>
          </w:p>
        </w:tc>
      </w:tr>
      <w:tr w:rsidR="73E2E5F4" w14:paraId="2692EC87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6FF717" w14:textId="7DD21A86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NA slope ↔ SU slope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BEE6D6" w14:textId="604C9BBA" w:rsidR="73E2E5F4" w:rsidRDefault="425F758F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06 (0.007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6FEEE8" w14:textId="6195EADE" w:rsidR="73E2E5F4" w:rsidRDefault="0C2892D1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02 (0.013)</w:t>
            </w:r>
          </w:p>
        </w:tc>
      </w:tr>
      <w:tr w:rsidR="73E2E5F4" w14:paraId="0F42AD43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5D44E2" w14:textId="11E44621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NA → SU (within)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EC29DF" w14:textId="49CE34CF" w:rsidR="73E2E5F4" w:rsidRDefault="67D0DB04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-0.104 (0.089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86EB06" w14:textId="3880B2F5" w:rsidR="73E2E5F4" w:rsidRDefault="7B46D78B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4 (0.134)</w:t>
            </w:r>
          </w:p>
        </w:tc>
      </w:tr>
      <w:tr w:rsidR="73E2E5F4" w14:paraId="3569D53A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1C1D2B" w14:textId="31D5C1AA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U → NA (within)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46780B" w14:textId="184C79BF" w:rsidR="73E2E5F4" w:rsidRDefault="29933615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57 (0.301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D4E5B8" w14:textId="44672E83" w:rsidR="73E2E5F4" w:rsidRDefault="0792149E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9 (0.248)</w:t>
            </w:r>
          </w:p>
        </w:tc>
      </w:tr>
      <w:tr w:rsidR="73E2E5F4" w14:paraId="3C894A0D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EF2EF1" w14:textId="04F5B175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"/>
              </w:rPr>
              <w:t>Sensation Seeking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4BC879" w14:textId="3994112F" w:rsidR="73E2E5F4" w:rsidRDefault="73E2E5F4" w:rsidP="4361B50C">
            <w:pPr>
              <w:tabs>
                <w:tab w:val="decimal" w:pos="426"/>
                <w:tab w:val="decimal" w:pos="708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C30445" w14:textId="3720883B" w:rsidR="73E2E5F4" w:rsidRDefault="73E2E5F4" w:rsidP="4361B5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357"/>
                <w:tab w:val="decimal" w:pos="531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E2E5F4" w14:paraId="1BFE4F25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658EB5" w14:textId="58B95E32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Intercept Mean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922307" w14:textId="5B17808E" w:rsidR="73E2E5F4" w:rsidRDefault="3C21CF80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1 (0.028)***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4A4133" w14:textId="36458EC5" w:rsidR="73E2E5F4" w:rsidRDefault="61C439B3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3 (0.030)***</w:t>
            </w:r>
          </w:p>
        </w:tc>
      </w:tr>
      <w:tr w:rsidR="73E2E5F4" w14:paraId="5E6E01F2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881478" w14:textId="30B0F3EE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Intercept Variance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292FC0" w14:textId="65F1DC68" w:rsidR="73E2E5F4" w:rsidRDefault="455BA283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34 (0.022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36551F" w14:textId="32ABDE12" w:rsidR="73E2E5F4" w:rsidRDefault="30087F40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48 (0.039)</w:t>
            </w:r>
          </w:p>
        </w:tc>
      </w:tr>
      <w:tr w:rsidR="73E2E5F4" w14:paraId="2E8F0DD6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794356" w14:textId="7565C6C5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lope Mean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ED029C" w14:textId="66C07D5B" w:rsidR="73E2E5F4" w:rsidRDefault="66A88177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01 (0.011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7022E6" w14:textId="5E47FFBF" w:rsidR="73E2E5F4" w:rsidRDefault="0D7EF104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8 (0.009)</w:t>
            </w:r>
          </w:p>
        </w:tc>
      </w:tr>
      <w:tr w:rsidR="73E2E5F4" w14:paraId="38699491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E5F351" w14:textId="0D372938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lope Variance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97FEF2" w14:textId="3FE36790" w:rsidR="73E2E5F4" w:rsidRDefault="5C83C08A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03 (0.003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967D36" w14:textId="0199C4F5" w:rsidR="73E2E5F4" w:rsidRDefault="42799436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5 (0.017)**</w:t>
            </w:r>
          </w:p>
        </w:tc>
      </w:tr>
      <w:tr w:rsidR="73E2E5F4" w14:paraId="058AEF27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A8DCFF" w14:textId="54BFA676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S slope ↔ SU intercept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DDF47A" w14:textId="74DDE7E0" w:rsidR="73E2E5F4" w:rsidRDefault="40B0C448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-0.006 (0.008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FAAC6D" w14:textId="613357E7" w:rsidR="73E2E5F4" w:rsidRDefault="60436228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&lt; 0.001 (0.009)</w:t>
            </w:r>
          </w:p>
        </w:tc>
      </w:tr>
      <w:tr w:rsidR="73E2E5F4" w14:paraId="667674B7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E4C66A" w14:textId="1DD7C720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S intercept ↔ SU slope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A45FCB" w14:textId="0E1C35D0" w:rsidR="73E2E5F4" w:rsidRDefault="5D878023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 (0.011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16EA29" w14:textId="6465280A" w:rsidR="73E2E5F4" w:rsidRDefault="55C42243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9 (0.014)**</w:t>
            </w:r>
          </w:p>
        </w:tc>
      </w:tr>
      <w:tr w:rsidR="73E2E5F4" w14:paraId="22971583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75C077" w14:textId="1EDBB86D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S intercept ↔ SU intercept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978384" w14:textId="050622C6" w:rsidR="73E2E5F4" w:rsidRDefault="097FED3D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23 (0.030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30C7CF" w14:textId="65B4F8A4" w:rsidR="73E2E5F4" w:rsidRDefault="70B5A0C7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07 (0.032)</w:t>
            </w:r>
          </w:p>
        </w:tc>
      </w:tr>
      <w:tr w:rsidR="73E2E5F4" w14:paraId="07781C88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2FAAE9" w14:textId="749B6042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S slope ↔ SU slope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6B08F1" w14:textId="6E0B3049" w:rsidR="73E2E5F4" w:rsidRDefault="070CC5BC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-0.001 (0.003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D8C356" w14:textId="0687B853" w:rsidR="73E2E5F4" w:rsidRDefault="6795D3B4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4 (0.005)</w:t>
            </w:r>
          </w:p>
        </w:tc>
      </w:tr>
      <w:tr w:rsidR="73E2E5F4" w14:paraId="7D93A4B0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985488" w14:textId="1865F5B6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S → SU (within)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CC5EBE" w14:textId="4BB23A43" w:rsidR="73E2E5F4" w:rsidRDefault="0A6718E3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219 (0.204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FC6AF0" w14:textId="529DEBBE" w:rsidR="73E2E5F4" w:rsidRDefault="0B8E2650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122 (0.330)</w:t>
            </w:r>
          </w:p>
        </w:tc>
      </w:tr>
      <w:tr w:rsidR="73E2E5F4" w14:paraId="76206619" w14:textId="77777777" w:rsidTr="4361B50C">
        <w:trPr>
          <w:trHeight w:val="315"/>
        </w:trPr>
        <w:tc>
          <w:tcPr>
            <w:tcW w:w="298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C73502" w14:textId="13975C49" w:rsidR="73E2E5F4" w:rsidRDefault="73E2E5F4" w:rsidP="73E2E5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3E2E5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  SU → SS (within)</w:t>
            </w:r>
          </w:p>
        </w:tc>
        <w:tc>
          <w:tcPr>
            <w:tcW w:w="205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EDC5B9" w14:textId="186F6ADC" w:rsidR="73E2E5F4" w:rsidRDefault="3FC37DCE" w:rsidP="4361B50C">
            <w:pPr>
              <w:tabs>
                <w:tab w:val="decimal" w:pos="426"/>
              </w:tabs>
              <w:ind w:left="-12" w:right="-42" w:firstLine="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0.079 (0.095)</w:t>
            </w:r>
          </w:p>
        </w:tc>
        <w:tc>
          <w:tcPr>
            <w:tcW w:w="21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3FCDE5" w14:textId="12EE64DD" w:rsidR="73E2E5F4" w:rsidRDefault="2A92C4C2" w:rsidP="4361B50C">
            <w:pPr>
              <w:tabs>
                <w:tab w:val="decimal" w:pos="53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4361B5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-0.125 (0.074)</w:t>
            </w:r>
          </w:p>
        </w:tc>
      </w:tr>
    </w:tbl>
    <w:p w14:paraId="65730B4D" w14:textId="2C18BDFC" w:rsidR="73E2E5F4" w:rsidRPr="0032269B" w:rsidRDefault="28722314" w:rsidP="667615A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32269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Note</w:t>
      </w:r>
      <w:r w:rsidRPr="003226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32269B" w:rsidRPr="0032269B">
        <w:rPr>
          <w:rStyle w:val="normaltextrun"/>
          <w:rFonts w:ascii="Times New Roman" w:eastAsiaTheme="majorEastAsia" w:hAnsi="Times New Roman" w:cs="Times New Roman"/>
          <w:sz w:val="20"/>
          <w:szCs w:val="20"/>
        </w:rPr>
        <w:t xml:space="preserve">EF = executive function; </w:t>
      </w:r>
      <w:r w:rsidRPr="003226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A = negative affect; SS = sensation seeking; SU = substance use.</w:t>
      </w:r>
    </w:p>
    <w:p w14:paraId="430C8CF8" w14:textId="58CA1A70" w:rsidR="73E2E5F4" w:rsidRPr="0032269B" w:rsidRDefault="28722314" w:rsidP="667615A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3226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** </w:t>
      </w:r>
      <w:r w:rsidRPr="0032269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"/>
        </w:rPr>
        <w:t xml:space="preserve">p </w:t>
      </w:r>
      <w:r w:rsidRPr="003226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&lt; .01, ***</w:t>
      </w:r>
      <w:r w:rsidRPr="0032269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"/>
        </w:rPr>
        <w:t xml:space="preserve">p </w:t>
      </w:r>
      <w:r w:rsidRPr="003226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&lt; .001.</w:t>
      </w:r>
    </w:p>
    <w:p w14:paraId="246CB8F3" w14:textId="6ED19BB8" w:rsidR="73E2E5F4" w:rsidRDefault="73E2E5F4" w:rsidP="4361B50C">
      <w:pPr>
        <w:rPr>
          <w:rFonts w:ascii="Times New Roman" w:hAnsi="Times New Roman" w:cs="Times New Roman"/>
          <w:b/>
          <w:bCs/>
          <w:lang w:val="en"/>
        </w:rPr>
      </w:pPr>
    </w:p>
    <w:p w14:paraId="6A21064C" w14:textId="4A42B3DD" w:rsidR="73E2E5F4" w:rsidRDefault="73E2E5F4" w:rsidP="73E2E5F4"/>
    <w:sectPr w:rsidR="73E2E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139"/>
    <w:rsid w:val="000F5139"/>
    <w:rsid w:val="00191AE6"/>
    <w:rsid w:val="0025664F"/>
    <w:rsid w:val="00293F7B"/>
    <w:rsid w:val="0032269B"/>
    <w:rsid w:val="003A218C"/>
    <w:rsid w:val="003A34D4"/>
    <w:rsid w:val="003B1A2D"/>
    <w:rsid w:val="004C586D"/>
    <w:rsid w:val="004F73B5"/>
    <w:rsid w:val="005906DF"/>
    <w:rsid w:val="005A3DF3"/>
    <w:rsid w:val="005B1E99"/>
    <w:rsid w:val="006A6762"/>
    <w:rsid w:val="006F6934"/>
    <w:rsid w:val="00703608"/>
    <w:rsid w:val="00784732"/>
    <w:rsid w:val="007E1C31"/>
    <w:rsid w:val="007F504E"/>
    <w:rsid w:val="0094551F"/>
    <w:rsid w:val="009552A5"/>
    <w:rsid w:val="009C2928"/>
    <w:rsid w:val="009F295E"/>
    <w:rsid w:val="00A31B43"/>
    <w:rsid w:val="00A53622"/>
    <w:rsid w:val="00AA618F"/>
    <w:rsid w:val="00B050FE"/>
    <w:rsid w:val="00CB72CC"/>
    <w:rsid w:val="00FF0DC2"/>
    <w:rsid w:val="0245B3C1"/>
    <w:rsid w:val="02BB7DCA"/>
    <w:rsid w:val="02EC5D2E"/>
    <w:rsid w:val="0351E1C2"/>
    <w:rsid w:val="03FFF001"/>
    <w:rsid w:val="04631C4E"/>
    <w:rsid w:val="053E36E6"/>
    <w:rsid w:val="070CC5BC"/>
    <w:rsid w:val="0792149E"/>
    <w:rsid w:val="07F7D14C"/>
    <w:rsid w:val="08578AC5"/>
    <w:rsid w:val="094CB8AB"/>
    <w:rsid w:val="097FED3D"/>
    <w:rsid w:val="0A6718E3"/>
    <w:rsid w:val="0B8E2650"/>
    <w:rsid w:val="0C2892D1"/>
    <w:rsid w:val="0D7D2FB6"/>
    <w:rsid w:val="0D7EF104"/>
    <w:rsid w:val="0E7A1C46"/>
    <w:rsid w:val="0F0E32A7"/>
    <w:rsid w:val="0FC74621"/>
    <w:rsid w:val="10201A39"/>
    <w:rsid w:val="104FFD46"/>
    <w:rsid w:val="10ED63E0"/>
    <w:rsid w:val="11C726A8"/>
    <w:rsid w:val="1218BFC9"/>
    <w:rsid w:val="122B8BA7"/>
    <w:rsid w:val="12930843"/>
    <w:rsid w:val="13D54ADE"/>
    <w:rsid w:val="14ABEB1A"/>
    <w:rsid w:val="162FC23E"/>
    <w:rsid w:val="171D2329"/>
    <w:rsid w:val="18A8236F"/>
    <w:rsid w:val="1D16FC4E"/>
    <w:rsid w:val="1DF6D7E3"/>
    <w:rsid w:val="1F3B96ED"/>
    <w:rsid w:val="1FA5C94D"/>
    <w:rsid w:val="201515CD"/>
    <w:rsid w:val="22EB249E"/>
    <w:rsid w:val="22FB2E65"/>
    <w:rsid w:val="2321E551"/>
    <w:rsid w:val="24934420"/>
    <w:rsid w:val="24FEA059"/>
    <w:rsid w:val="26D3E25E"/>
    <w:rsid w:val="27A08BF6"/>
    <w:rsid w:val="27F4E77F"/>
    <w:rsid w:val="2857526A"/>
    <w:rsid w:val="28722314"/>
    <w:rsid w:val="29933615"/>
    <w:rsid w:val="29D5C14C"/>
    <w:rsid w:val="2A631825"/>
    <w:rsid w:val="2A92C4C2"/>
    <w:rsid w:val="2C23F3A0"/>
    <w:rsid w:val="2C2F97F8"/>
    <w:rsid w:val="2C5F3DFE"/>
    <w:rsid w:val="2CF32837"/>
    <w:rsid w:val="2EDB6049"/>
    <w:rsid w:val="3000EFD7"/>
    <w:rsid w:val="30087F40"/>
    <w:rsid w:val="309AFF7E"/>
    <w:rsid w:val="35222915"/>
    <w:rsid w:val="3644E160"/>
    <w:rsid w:val="3866B8B2"/>
    <w:rsid w:val="3B7B34D2"/>
    <w:rsid w:val="3C21CF80"/>
    <w:rsid w:val="3C9737BA"/>
    <w:rsid w:val="3D51BFBE"/>
    <w:rsid w:val="3F911570"/>
    <w:rsid w:val="3FC37DCE"/>
    <w:rsid w:val="40153D2E"/>
    <w:rsid w:val="40A102F7"/>
    <w:rsid w:val="40B0C448"/>
    <w:rsid w:val="40C14E73"/>
    <w:rsid w:val="41B1C71E"/>
    <w:rsid w:val="41D26AAC"/>
    <w:rsid w:val="425F758F"/>
    <w:rsid w:val="42799436"/>
    <w:rsid w:val="4361B50C"/>
    <w:rsid w:val="439F16DE"/>
    <w:rsid w:val="443C9E67"/>
    <w:rsid w:val="444975DF"/>
    <w:rsid w:val="455BA283"/>
    <w:rsid w:val="482AA8F7"/>
    <w:rsid w:val="482E46B8"/>
    <w:rsid w:val="49CFB662"/>
    <w:rsid w:val="4A118D0F"/>
    <w:rsid w:val="4A3E5455"/>
    <w:rsid w:val="4B813F49"/>
    <w:rsid w:val="4EFBE140"/>
    <w:rsid w:val="551826DA"/>
    <w:rsid w:val="55C42243"/>
    <w:rsid w:val="55C6115A"/>
    <w:rsid w:val="565EAEB7"/>
    <w:rsid w:val="57E369EE"/>
    <w:rsid w:val="5839FD23"/>
    <w:rsid w:val="5B350E3F"/>
    <w:rsid w:val="5C83C08A"/>
    <w:rsid w:val="5D5793B6"/>
    <w:rsid w:val="5D878023"/>
    <w:rsid w:val="5DFBD6B3"/>
    <w:rsid w:val="6036C2EA"/>
    <w:rsid w:val="60436228"/>
    <w:rsid w:val="604A7446"/>
    <w:rsid w:val="606515E1"/>
    <w:rsid w:val="61C439B3"/>
    <w:rsid w:val="64815C6D"/>
    <w:rsid w:val="667615A3"/>
    <w:rsid w:val="668E4117"/>
    <w:rsid w:val="66A88177"/>
    <w:rsid w:val="6795D3B4"/>
    <w:rsid w:val="67D0DB04"/>
    <w:rsid w:val="687024F2"/>
    <w:rsid w:val="68EBC272"/>
    <w:rsid w:val="69427310"/>
    <w:rsid w:val="6975794D"/>
    <w:rsid w:val="6AEFC931"/>
    <w:rsid w:val="6B2B850B"/>
    <w:rsid w:val="6CD16F7C"/>
    <w:rsid w:val="6E5405D8"/>
    <w:rsid w:val="6F94DDEB"/>
    <w:rsid w:val="6FC65036"/>
    <w:rsid w:val="70283089"/>
    <w:rsid w:val="70B5A0C7"/>
    <w:rsid w:val="712D35E2"/>
    <w:rsid w:val="72DB3CD1"/>
    <w:rsid w:val="73E2E5F4"/>
    <w:rsid w:val="78AAD0CD"/>
    <w:rsid w:val="7AD28152"/>
    <w:rsid w:val="7B3E2A34"/>
    <w:rsid w:val="7B46D78B"/>
    <w:rsid w:val="7C7D7ECB"/>
    <w:rsid w:val="7D368B7B"/>
    <w:rsid w:val="7D45BEF4"/>
    <w:rsid w:val="7EEEA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F5206"/>
  <w15:chartTrackingRefBased/>
  <w15:docId w15:val="{7C16C0D0-ECE5-6B4D-A663-FA46FD1E8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1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1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1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1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1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1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1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1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5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13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906D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5906DF"/>
  </w:style>
  <w:style w:type="character" w:customStyle="1" w:styleId="eop">
    <w:name w:val="eop"/>
    <w:basedOn w:val="DefaultParagraphFont"/>
    <w:rsid w:val="005906DF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9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8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15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4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51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0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16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63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97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52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5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7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12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85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5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8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1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9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2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7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0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15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43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0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11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0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6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4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49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0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60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8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87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19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4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9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0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7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0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59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3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6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7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34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9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1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92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1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09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83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62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37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94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3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7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8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9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22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6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9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6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7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4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56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2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2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5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13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48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6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02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1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9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44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3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83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8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6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9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45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9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73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1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4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8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0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19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0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63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1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70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9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4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9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01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0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5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8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10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30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2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9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13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7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2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0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1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8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9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6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8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3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8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8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9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30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9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99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33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8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5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55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09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26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9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7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23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63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9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8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3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23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2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45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6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46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6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9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15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Folker</dc:creator>
  <cp:keywords/>
  <dc:description/>
  <cp:lastModifiedBy>Kim-Spoon, Jungmeen</cp:lastModifiedBy>
  <cp:revision>8</cp:revision>
  <dcterms:created xsi:type="dcterms:W3CDTF">2024-07-17T06:40:00Z</dcterms:created>
  <dcterms:modified xsi:type="dcterms:W3CDTF">2024-07-18T20:24:00Z</dcterms:modified>
</cp:coreProperties>
</file>